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420" w:rsidRPr="000F3208" w:rsidRDefault="00134420">
      <w:pPr>
        <w:rPr>
          <w:rFonts w:hint="eastAsia"/>
          <w:sz w:val="20"/>
          <w:szCs w:val="20"/>
        </w:rPr>
      </w:pPr>
    </w:p>
    <w:p w:rsidR="00134420" w:rsidRPr="00B85E7F" w:rsidRDefault="001D7DBD" w:rsidP="00B85E7F">
      <w:pPr>
        <w:spacing w:before="48" w:afterLines="20" w:line="400" w:lineRule="exact"/>
        <w:ind w:firstLine="371"/>
        <w:jc w:val="center"/>
        <w:rPr>
          <w:rFonts w:ascii="Times New Roman" w:hAnsi="Times New Roman" w:hint="eastAsia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color w:val="000000"/>
          <w:sz w:val="28"/>
          <w:szCs w:val="28"/>
        </w:rPr>
        <w:t xml:space="preserve">Table S1: </w:t>
      </w:r>
      <w:r w:rsidR="00B85E7F" w:rsidRPr="001D7DBD">
        <w:rPr>
          <w:rFonts w:ascii="Times New Roman" w:hAnsi="Times New Roman"/>
          <w:color w:val="000000"/>
          <w:sz w:val="28"/>
          <w:szCs w:val="28"/>
        </w:rPr>
        <w:t>The current glob</w:t>
      </w:r>
      <w:r w:rsidR="00B85E7F" w:rsidRPr="001D7DBD">
        <w:rPr>
          <w:rFonts w:ascii="Times New Roman" w:hAnsi="Times New Roman" w:hint="eastAsia"/>
          <w:color w:val="000000"/>
          <w:sz w:val="28"/>
          <w:szCs w:val="28"/>
        </w:rPr>
        <w:t>al</w:t>
      </w:r>
      <w:r w:rsidR="00B85E7F" w:rsidRPr="001D7DBD">
        <w:rPr>
          <w:rFonts w:ascii="Times New Roman" w:hAnsi="Times New Roman"/>
          <w:color w:val="000000"/>
          <w:sz w:val="28"/>
          <w:szCs w:val="28"/>
        </w:rPr>
        <w:t xml:space="preserve"> distribution of Onion maggot, </w:t>
      </w:r>
      <w:r w:rsidR="00B85E7F" w:rsidRPr="001D7DBD">
        <w:rPr>
          <w:rFonts w:ascii="Times New Roman" w:hAnsi="Times New Roman"/>
          <w:i/>
          <w:color w:val="000000"/>
          <w:sz w:val="28"/>
          <w:szCs w:val="28"/>
        </w:rPr>
        <w:t>Delia antiqua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951"/>
        <w:gridCol w:w="992"/>
        <w:gridCol w:w="1560"/>
        <w:gridCol w:w="6123"/>
      </w:tblGrid>
      <w:tr w:rsidR="00134420" w:rsidRPr="003F6316" w:rsidTr="00823994"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6607B" w:rsidRPr="003F6316" w:rsidRDefault="0096607B" w:rsidP="00753C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L</w:t>
            </w:r>
            <w:r w:rsidRPr="003F631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ca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6607B" w:rsidRPr="003F6316" w:rsidRDefault="0096607B" w:rsidP="00753C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6607B" w:rsidRPr="003F6316" w:rsidRDefault="0096607B" w:rsidP="00753C2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6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6607B" w:rsidRPr="003F6316" w:rsidRDefault="0096607B" w:rsidP="00753C2F">
            <w:pPr>
              <w:tabs>
                <w:tab w:val="left" w:pos="163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6316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 w:rsidRPr="003F631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vation</w:t>
            </w:r>
          </w:p>
        </w:tc>
      </w:tr>
      <w:tr w:rsidR="00134420" w:rsidRPr="003F6316" w:rsidTr="00823994"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 w:rsidR="00134420" w:rsidRPr="003F6316" w:rsidRDefault="0096607B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da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unt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dah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  <w:p w:rsidR="0096607B" w:rsidRPr="003F6316" w:rsidRDefault="0096607B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116.24</w:t>
            </w:r>
          </w:p>
        </w:tc>
        <w:tc>
          <w:tcPr>
            <w:tcW w:w="6123" w:type="dxa"/>
            <w:tcBorders>
              <w:top w:val="single" w:sz="4" w:space="0" w:color="000000"/>
            </w:tcBorders>
            <w:vAlign w:val="center"/>
          </w:tcPr>
          <w:p w:rsidR="0096607B" w:rsidRPr="003F6316" w:rsidRDefault="0096607B" w:rsidP="00D961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M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: Anthomyiidae) on Sprouted Bulb and Seedling Onions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 of Economic Entomology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40-1445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134420" w:rsidRPr="003F6316" w:rsidRDefault="0096607B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chorage, Alaska, </w:t>
            </w:r>
          </w:p>
          <w:p w:rsidR="0096607B" w:rsidRPr="003F6316" w:rsidRDefault="0096607B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2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1.17</w:t>
            </w:r>
          </w:p>
        </w:tc>
        <w:tc>
          <w:tcPr>
            <w:tcW w:w="1560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149.80</w:t>
            </w:r>
          </w:p>
        </w:tc>
        <w:tc>
          <w:tcPr>
            <w:tcW w:w="6123" w:type="dxa"/>
            <w:vAlign w:val="center"/>
          </w:tcPr>
          <w:p w:rsidR="0096607B" w:rsidRPr="003F6316" w:rsidRDefault="0096607B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96607B" w:rsidRPr="003F6316" w:rsidRDefault="0096607B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qiu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i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17 </w:t>
            </w:r>
          </w:p>
        </w:tc>
        <w:tc>
          <w:tcPr>
            <w:tcW w:w="1560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9.04 </w:t>
            </w:r>
          </w:p>
        </w:tc>
        <w:tc>
          <w:tcPr>
            <w:tcW w:w="6123" w:type="dxa"/>
            <w:vAlign w:val="center"/>
          </w:tcPr>
          <w:p w:rsidR="0096607B" w:rsidRPr="003F6316" w:rsidRDefault="0096607B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qiu county Agriculture Information network (www.aqny.gov.cn)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96607B" w:rsidRPr="003F6316" w:rsidRDefault="0096607B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ya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i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10 </w:t>
            </w:r>
          </w:p>
        </w:tc>
        <w:tc>
          <w:tcPr>
            <w:tcW w:w="1560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4.38 </w:t>
            </w:r>
          </w:p>
        </w:tc>
        <w:tc>
          <w:tcPr>
            <w:tcW w:w="6123" w:type="dxa"/>
            <w:vAlign w:val="center"/>
          </w:tcPr>
          <w:p w:rsidR="0096607B" w:rsidRPr="003F6316" w:rsidRDefault="0096607B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griculture Technology Formation,1979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regularity of Onion fly in garlic field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ulletin of Agricultural Science and Technology,</w:t>
            </w:r>
            <w:r w:rsidR="00910EE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226F56" w:rsidRPr="003F6316" w:rsidTr="00123E1E">
        <w:tc>
          <w:tcPr>
            <w:tcW w:w="1951" w:type="dxa"/>
            <w:vAlign w:val="center"/>
          </w:tcPr>
          <w:p w:rsidR="00226F56" w:rsidRPr="003F6316" w:rsidRDefault="00226F56" w:rsidP="00123E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tyrau, Kazakhstan</w:t>
            </w:r>
          </w:p>
        </w:tc>
        <w:tc>
          <w:tcPr>
            <w:tcW w:w="992" w:type="dxa"/>
            <w:vAlign w:val="center"/>
          </w:tcPr>
          <w:p w:rsidR="00226F56" w:rsidRPr="003F6316" w:rsidRDefault="00226F56" w:rsidP="00226F5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1560" w:type="dxa"/>
            <w:vAlign w:val="center"/>
          </w:tcPr>
          <w:p w:rsidR="00226F56" w:rsidRPr="003F6316" w:rsidRDefault="00226F56" w:rsidP="00226F5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1.88</w:t>
            </w:r>
          </w:p>
        </w:tc>
        <w:tc>
          <w:tcPr>
            <w:tcW w:w="6123" w:type="dxa"/>
            <w:vAlign w:val="center"/>
          </w:tcPr>
          <w:p w:rsidR="00226F56" w:rsidRPr="003F6316" w:rsidRDefault="00FF1B6A" w:rsidP="003F631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uo </w:t>
            </w:r>
            <w:r w:rsidR="00226F5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.G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, </w:t>
            </w:r>
            <w:r w:rsidR="00226F5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vza 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F.M.</w:t>
            </w:r>
            <w:r w:rsid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&amp; </w:t>
            </w:r>
            <w:r w:rsidR="00226F5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J.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K.</w:t>
            </w:r>
            <w:r w:rsidR="00226F5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2005, Increasing Market-oriented Vegetable production in Central Asia and the Caucasus through Collaborative Research and Development, The world vegetable center,</w:t>
            </w:r>
            <w:r w:rsidR="00226F5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226F5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nference paper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96607B" w:rsidRPr="003F6316" w:rsidRDefault="0096607B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ianyuan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town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ich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01 </w:t>
            </w:r>
          </w:p>
        </w:tc>
        <w:tc>
          <w:tcPr>
            <w:tcW w:w="1560" w:type="dxa"/>
            <w:vAlign w:val="center"/>
          </w:tcPr>
          <w:p w:rsidR="0096607B" w:rsidRPr="003F6316" w:rsidRDefault="0096607B" w:rsidP="000153F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6.88 </w:t>
            </w:r>
          </w:p>
        </w:tc>
        <w:tc>
          <w:tcPr>
            <w:tcW w:w="6123" w:type="dxa"/>
            <w:vAlign w:val="center"/>
          </w:tcPr>
          <w:p w:rsidR="0096607B" w:rsidRPr="003F6316" w:rsidRDefault="0096607B" w:rsidP="00D961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,</w:t>
            </w:r>
            <w:r w:rsidR="00D20E6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n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i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,</w:t>
            </w:r>
            <w:r w:rsidR="00E41D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="00D20E6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mprehensive control of disease and pest under leek field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rthwest Horticulture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42-43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D20E6D" w:rsidRPr="003F6316" w:rsidRDefault="00D20E6D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radford West Gwillimbury, Ontario, Canada</w:t>
            </w:r>
          </w:p>
        </w:tc>
        <w:tc>
          <w:tcPr>
            <w:tcW w:w="992" w:type="dxa"/>
            <w:vAlign w:val="center"/>
          </w:tcPr>
          <w:p w:rsidR="00D20E6D" w:rsidRPr="003F6316" w:rsidRDefault="00D20E6D" w:rsidP="00D20E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1560" w:type="dxa"/>
            <w:vAlign w:val="center"/>
          </w:tcPr>
          <w:p w:rsidR="00D20E6D" w:rsidRPr="003F6316" w:rsidRDefault="00D20E6D" w:rsidP="00D20E6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79.57</w:t>
            </w:r>
          </w:p>
        </w:tc>
        <w:tc>
          <w:tcPr>
            <w:tcW w:w="6123" w:type="dxa"/>
            <w:vAlign w:val="center"/>
          </w:tcPr>
          <w:p w:rsidR="00D20E6D" w:rsidRPr="003F6316" w:rsidRDefault="00D96173" w:rsidP="000D18A8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epting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,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cott-Dupree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rris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cdonald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D20E6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4,</w:t>
            </w:r>
            <w:r w:rsidR="00D20E6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secticide and Fungicide Combinations to Optimize Control of Onion Maggot (</w:t>
            </w:r>
            <w:r w:rsidR="00D20E6D"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antiqua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and Onion Smut (Urocystis cepulae) in Ontario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Vegetable crop production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20E6D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(2):49-63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D01627" w:rsidRPr="003F6316" w:rsidRDefault="00D01627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ürstadt, Hessen, Germany</w:t>
            </w:r>
          </w:p>
        </w:tc>
        <w:tc>
          <w:tcPr>
            <w:tcW w:w="992" w:type="dxa"/>
            <w:vAlign w:val="center"/>
          </w:tcPr>
          <w:p w:rsidR="00D01627" w:rsidRPr="003F6316" w:rsidRDefault="00D01627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9.65 </w:t>
            </w:r>
          </w:p>
        </w:tc>
        <w:tc>
          <w:tcPr>
            <w:tcW w:w="1560" w:type="dxa"/>
            <w:vAlign w:val="center"/>
          </w:tcPr>
          <w:p w:rsidR="00D01627" w:rsidRPr="003F6316" w:rsidRDefault="00D01627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.46 </w:t>
            </w:r>
          </w:p>
        </w:tc>
        <w:tc>
          <w:tcPr>
            <w:tcW w:w="6123" w:type="dxa"/>
            <w:vAlign w:val="center"/>
          </w:tcPr>
          <w:p w:rsidR="00D01627" w:rsidRPr="003F6316" w:rsidRDefault="00D01627" w:rsidP="00472EC3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tto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9617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mmes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9617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0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velopment of a simulation model for the population dynamics of the onion fly 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Germany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PPO conference on Warning Services for plant protection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0:115-119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134420" w:rsidRPr="003F6316" w:rsidRDefault="000A37F6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ngshan</w:t>
            </w:r>
            <w:r w:rsidR="0013442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unty</w:t>
            </w:r>
            <w:r w:rsidR="0013442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,</w:t>
            </w:r>
          </w:p>
          <w:p w:rsidR="00134420" w:rsidRPr="003F6316" w:rsidRDefault="000A37F6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nyi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</w:p>
          <w:p w:rsidR="000A37F6" w:rsidRPr="003F6316" w:rsidRDefault="000A37F6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1560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18.07</w:t>
            </w:r>
          </w:p>
        </w:tc>
        <w:tc>
          <w:tcPr>
            <w:tcW w:w="6123" w:type="dxa"/>
            <w:vAlign w:val="center"/>
          </w:tcPr>
          <w:p w:rsidR="000A37F6" w:rsidRPr="003F6316" w:rsidRDefault="000A37F6" w:rsidP="00D961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4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regularity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mage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d prevetion of onion fly in garlic field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 Plant Protection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4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0A37F6" w:rsidRPr="003F6316" w:rsidRDefault="000A37F6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nyon County, Idaho, United States</w:t>
            </w:r>
          </w:p>
        </w:tc>
        <w:tc>
          <w:tcPr>
            <w:tcW w:w="992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3.65</w:t>
            </w:r>
          </w:p>
        </w:tc>
        <w:tc>
          <w:tcPr>
            <w:tcW w:w="1560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116.73</w:t>
            </w:r>
          </w:p>
        </w:tc>
        <w:tc>
          <w:tcPr>
            <w:tcW w:w="6123" w:type="dxa"/>
            <w:vAlign w:val="center"/>
          </w:tcPr>
          <w:p w:rsidR="000A37F6" w:rsidRPr="003F6316" w:rsidRDefault="000A37F6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</w:t>
            </w:r>
            <w:r w:rsidR="00D9617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</w:t>
            </w:r>
            <w:r w:rsidR="009351D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="009351D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a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f Economic Entomology,</w:t>
            </w:r>
            <w:r w:rsidR="009351D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134420" w:rsidRPr="003F6316" w:rsidRDefault="000A37F6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eryville, Ohio, </w:t>
            </w:r>
          </w:p>
          <w:p w:rsidR="000A37F6" w:rsidRPr="003F6316" w:rsidRDefault="000A37F6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2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1560" w:type="dxa"/>
            <w:vAlign w:val="center"/>
          </w:tcPr>
          <w:p w:rsidR="000A37F6" w:rsidRPr="003F6316" w:rsidRDefault="000A37F6" w:rsidP="000A37F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82.73</w:t>
            </w:r>
          </w:p>
        </w:tc>
        <w:tc>
          <w:tcPr>
            <w:tcW w:w="6123" w:type="dxa"/>
            <w:vAlign w:val="center"/>
          </w:tcPr>
          <w:p w:rsidR="000A37F6" w:rsidRPr="003F6316" w:rsidRDefault="000A37F6" w:rsidP="00D9617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rol 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D9617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sey W.</w:t>
            </w:r>
            <w:r w:rsidR="00D9617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eraction between cyromazine and the entomopathogenic nematode Heterorhabditis bacteriophora Poinar "GPS11" for control of onion maggot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eigen)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rop protection,</w:t>
            </w:r>
            <w:r w:rsidR="00D9617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2:923-927</w:t>
            </w:r>
          </w:p>
        </w:tc>
      </w:tr>
      <w:tr w:rsidR="000F3208" w:rsidRPr="003F6316" w:rsidTr="00823994">
        <w:tc>
          <w:tcPr>
            <w:tcW w:w="1951" w:type="dxa"/>
            <w:vAlign w:val="center"/>
          </w:tcPr>
          <w:p w:rsidR="00A035B5" w:rsidRPr="003F6316" w:rsidRDefault="002A59F5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buer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  <w:p w:rsidR="00134420" w:rsidRPr="003F6316" w:rsidRDefault="002A59F5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li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</w:p>
          <w:p w:rsidR="002A59F5" w:rsidRPr="003F6316" w:rsidRDefault="002A59F5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2A59F5" w:rsidRPr="003F6316" w:rsidRDefault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86 </w:t>
            </w:r>
          </w:p>
        </w:tc>
        <w:tc>
          <w:tcPr>
            <w:tcW w:w="1560" w:type="dxa"/>
            <w:vAlign w:val="center"/>
          </w:tcPr>
          <w:p w:rsidR="002A59F5" w:rsidRPr="003F6316" w:rsidRDefault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6.12 </w:t>
            </w:r>
          </w:p>
        </w:tc>
        <w:tc>
          <w:tcPr>
            <w:tcW w:w="6123" w:type="dxa"/>
            <w:vAlign w:val="center"/>
          </w:tcPr>
          <w:p w:rsidR="002A59F5" w:rsidRPr="003F6316" w:rsidRDefault="002A59F5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e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ui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9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revetion of main disease and pest on leek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ural Science &amp; Technology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55-56</w:t>
            </w:r>
          </w:p>
        </w:tc>
      </w:tr>
      <w:tr w:rsidR="00134420" w:rsidRPr="003F6316" w:rsidTr="00823994">
        <w:tc>
          <w:tcPr>
            <w:tcW w:w="1951" w:type="dxa"/>
            <w:vAlign w:val="center"/>
          </w:tcPr>
          <w:p w:rsidR="001403FA" w:rsidRPr="003F6316" w:rsidRDefault="002A59F5" w:rsidP="002A59F5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g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ongnan,</w:t>
            </w:r>
          </w:p>
          <w:p w:rsidR="002A59F5" w:rsidRPr="003F6316" w:rsidRDefault="002A59F5" w:rsidP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ansu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2A59F5" w:rsidRPr="003F6316" w:rsidRDefault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.74 </w:t>
            </w:r>
          </w:p>
        </w:tc>
        <w:tc>
          <w:tcPr>
            <w:tcW w:w="1560" w:type="dxa"/>
            <w:vAlign w:val="center"/>
          </w:tcPr>
          <w:p w:rsidR="002A59F5" w:rsidRPr="003F6316" w:rsidRDefault="002A59F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5.73 </w:t>
            </w:r>
          </w:p>
        </w:tc>
        <w:tc>
          <w:tcPr>
            <w:tcW w:w="6123" w:type="dxa"/>
            <w:vAlign w:val="center"/>
          </w:tcPr>
          <w:p w:rsidR="002A59F5" w:rsidRPr="003F6316" w:rsidRDefault="002A59F5" w:rsidP="004A502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ian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i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o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ei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ng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u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n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n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in diseases and pests of garlic and its comprehensive control technology in Longnan,</w:t>
            </w:r>
            <w:r w:rsidR="00364FD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rthwest Horticulture,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31-33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che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jiakou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ei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15.81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determination of control strategy and period of Onion fly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Vegetables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:32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loverdale, Surrey, British Columbia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9.09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122.70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472EC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Vernon</w:t>
            </w:r>
            <w:r w:rsidR="00472EC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.S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ll</w:t>
            </w:r>
            <w:r w:rsidR="00472EC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W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dd</w:t>
            </w:r>
            <w:r w:rsidR="0038594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38594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.J.R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artel</w:t>
            </w:r>
            <w:r w:rsidR="00472EC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.L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mproved Monitoring Program for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ournal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f Economic Entomology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2(1):251-258</w:t>
            </w:r>
          </w:p>
        </w:tc>
      </w:tr>
      <w:tr w:rsidR="009351D4" w:rsidRPr="003F6316" w:rsidTr="00823994">
        <w:tc>
          <w:tcPr>
            <w:tcW w:w="1951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olchester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1.89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9351D4" w:rsidRPr="003F6316" w:rsidTr="00823994">
        <w:tc>
          <w:tcPr>
            <w:tcW w:w="1951" w:type="dxa"/>
            <w:vAlign w:val="center"/>
          </w:tcPr>
          <w:p w:rsidR="0003056B" w:rsidRPr="003F6316" w:rsidRDefault="00134420" w:rsidP="00C66587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feng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,</w:t>
            </w:r>
          </w:p>
          <w:p w:rsidR="00134420" w:rsidRPr="003F6316" w:rsidRDefault="00134420" w:rsidP="00C6658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20.46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ang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regularity and control measures of onion maggot in garlic field,</w:t>
            </w:r>
            <w:r w:rsidR="009351D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C06C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rthern Jiangsu province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Changjiang Vegetables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:35</w:t>
            </w:r>
          </w:p>
        </w:tc>
      </w:tr>
      <w:tr w:rsidR="009351D4" w:rsidRPr="003F6316" w:rsidTr="00823994">
        <w:tc>
          <w:tcPr>
            <w:tcW w:w="1951" w:type="dxa"/>
            <w:vAlign w:val="center"/>
          </w:tcPr>
          <w:p w:rsidR="001403FA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ishan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shan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jiang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22.21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u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u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8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lant ash treatment to control Onion fly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Changjiang Vegetables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29-30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1403FA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late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0.39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10.04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="00D47F1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:207-208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ngya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1403F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bei,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11.79</w:t>
            </w:r>
          </w:p>
        </w:tc>
        <w:tc>
          <w:tcPr>
            <w:tcW w:w="6123" w:type="dxa"/>
            <w:vAlign w:val="center"/>
          </w:tcPr>
          <w:p w:rsidR="00226F56" w:rsidRPr="003F6316" w:rsidRDefault="00134420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u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o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i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rong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in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8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ionomic and Control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="004A502B"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Garlic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bei Agriculture Sciences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7(8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17-919</w:t>
            </w:r>
          </w:p>
        </w:tc>
      </w:tr>
      <w:tr w:rsidR="00226F56" w:rsidRPr="003F6316" w:rsidTr="00123E1E">
        <w:tc>
          <w:tcPr>
            <w:tcW w:w="1951" w:type="dxa"/>
            <w:vAlign w:val="center"/>
          </w:tcPr>
          <w:p w:rsidR="00226F56" w:rsidRPr="003F6316" w:rsidRDefault="00226F56" w:rsidP="00123E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stjerdeh, Zanjan, Iran</w:t>
            </w:r>
          </w:p>
        </w:tc>
        <w:tc>
          <w:tcPr>
            <w:tcW w:w="992" w:type="dxa"/>
            <w:vAlign w:val="center"/>
          </w:tcPr>
          <w:p w:rsidR="00226F56" w:rsidRPr="003F6316" w:rsidRDefault="00226F56" w:rsidP="00226F5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1560" w:type="dxa"/>
            <w:vAlign w:val="center"/>
          </w:tcPr>
          <w:p w:rsidR="00226F56" w:rsidRPr="003F6316" w:rsidRDefault="00226F56" w:rsidP="00226F5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6123" w:type="dxa"/>
            <w:vAlign w:val="center"/>
          </w:tcPr>
          <w:p w:rsidR="00226F56" w:rsidRPr="003F6316" w:rsidRDefault="00226F56" w:rsidP="00226F5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amad Khaghaninia,</w:t>
            </w:r>
            <w:r w:rsidR="00FF0F49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eze Farshbaf Pouraba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d Davoud Mohammad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9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ntrol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elia </w:t>
            </w:r>
            <w:r w:rsidRPr="003F6316"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antiqua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Diptera:Anthomyiidae) autumn generation by means of seed coating pesticid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bookmarkStart w:id="0" w:name="OLE_LINK1"/>
            <w:bookmarkStart w:id="1" w:name="OLE_LINK2"/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unis Entomology &amp; Zoology Journal</w:t>
            </w:r>
            <w:bookmarkEnd w:id="0"/>
            <w:bookmarkEnd w:id="1"/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(2):493-497</w:t>
            </w:r>
          </w:p>
        </w:tc>
      </w:tr>
      <w:tr w:rsidR="009351D4" w:rsidRPr="003F6316" w:rsidTr="00823994">
        <w:tc>
          <w:tcPr>
            <w:tcW w:w="1951" w:type="dxa"/>
            <w:vAlign w:val="center"/>
          </w:tcPr>
          <w:p w:rsidR="001403FA" w:rsidRPr="003F6316" w:rsidRDefault="00134420" w:rsidP="00134420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to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hai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560" w:type="dxa"/>
            <w:vAlign w:val="center"/>
          </w:tcPr>
          <w:p w:rsidR="00134420" w:rsidRPr="003F6316" w:rsidRDefault="00134420" w:rsidP="0013442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1.69</w:t>
            </w:r>
          </w:p>
        </w:tc>
        <w:tc>
          <w:tcPr>
            <w:tcW w:w="6123" w:type="dxa"/>
            <w:vAlign w:val="center"/>
          </w:tcPr>
          <w:p w:rsidR="00134420" w:rsidRPr="003F6316" w:rsidRDefault="00134420" w:rsidP="003F631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g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3F631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u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3F631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u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="003F631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i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g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1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mprehensive prevetion technology of garlic field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hai Agro-Technical extension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:63</w:t>
            </w:r>
          </w:p>
        </w:tc>
      </w:tr>
      <w:tr w:rsidR="009351D4" w:rsidRPr="003F6316" w:rsidTr="00823994">
        <w:tc>
          <w:tcPr>
            <w:tcW w:w="1951" w:type="dxa"/>
            <w:vAlign w:val="center"/>
          </w:tcPr>
          <w:p w:rsidR="009351D4" w:rsidRPr="003F6316" w:rsidRDefault="009351D4" w:rsidP="009351D4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tong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xi,</w:t>
            </w:r>
          </w:p>
          <w:p w:rsidR="009351D4" w:rsidRPr="003F6316" w:rsidRDefault="009351D4" w:rsidP="009351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9351D4" w:rsidRPr="003F6316" w:rsidRDefault="009351D4" w:rsidP="009351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0.06</w:t>
            </w:r>
          </w:p>
        </w:tc>
        <w:tc>
          <w:tcPr>
            <w:tcW w:w="1560" w:type="dxa"/>
            <w:vAlign w:val="center"/>
          </w:tcPr>
          <w:p w:rsidR="009351D4" w:rsidRPr="003F6316" w:rsidRDefault="009351D4" w:rsidP="009351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13.25</w:t>
            </w:r>
          </w:p>
        </w:tc>
        <w:tc>
          <w:tcPr>
            <w:tcW w:w="6123" w:type="dxa"/>
            <w:vAlign w:val="center"/>
          </w:tcPr>
          <w:p w:rsidR="009351D4" w:rsidRPr="003F6316" w:rsidRDefault="009351D4" w:rsidP="009351D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="00D47F1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="00421C7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:207-208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03056B" w:rsidRPr="003F6316" w:rsidRDefault="0003056B" w:rsidP="000305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to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,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Qinghai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03056B" w:rsidRPr="003F6316" w:rsidRDefault="000305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90 </w:t>
            </w:r>
          </w:p>
        </w:tc>
        <w:tc>
          <w:tcPr>
            <w:tcW w:w="1560" w:type="dxa"/>
            <w:vAlign w:val="center"/>
          </w:tcPr>
          <w:p w:rsidR="0003056B" w:rsidRPr="003F6316" w:rsidRDefault="000305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1.70 </w:t>
            </w:r>
          </w:p>
        </w:tc>
        <w:tc>
          <w:tcPr>
            <w:tcW w:w="6123" w:type="dxa"/>
            <w:vAlign w:val="center"/>
          </w:tcPr>
          <w:p w:rsidR="0003056B" w:rsidRPr="003F6316" w:rsidRDefault="0003056B" w:rsidP="0003056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n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,</w:t>
            </w:r>
            <w:r w:rsidR="00D47F1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4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ltivation techniques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llium fistulosum L.var.giganteum Makion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E13A1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cience and Technology of Qinghai Agriculture and Forestry,</w:t>
            </w:r>
            <w:r w:rsidR="00D47F1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:55-57</w:t>
            </w:r>
          </w:p>
        </w:tc>
      </w:tr>
      <w:tr w:rsidR="0003056B" w:rsidRPr="003F6316" w:rsidTr="00823994">
        <w:tc>
          <w:tcPr>
            <w:tcW w:w="1951" w:type="dxa"/>
            <w:vAlign w:val="center"/>
          </w:tcPr>
          <w:p w:rsidR="0003056B" w:rsidRPr="003F6316" w:rsidRDefault="0003056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li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nyang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aoning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03056B" w:rsidRPr="003F6316" w:rsidRDefault="000305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1.73 </w:t>
            </w:r>
          </w:p>
        </w:tc>
        <w:tc>
          <w:tcPr>
            <w:tcW w:w="1560" w:type="dxa"/>
            <w:vAlign w:val="center"/>
          </w:tcPr>
          <w:p w:rsidR="0003056B" w:rsidRPr="003F6316" w:rsidRDefault="0003056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3.51 </w:t>
            </w:r>
          </w:p>
        </w:tc>
        <w:tc>
          <w:tcPr>
            <w:tcW w:w="6123" w:type="dxa"/>
            <w:vAlign w:val="center"/>
          </w:tcPr>
          <w:p w:rsidR="0003056B" w:rsidRPr="003F6316" w:rsidRDefault="0003056B" w:rsidP="0003056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e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g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8,</w:t>
            </w:r>
            <w:r w:rsidR="000F320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raps of onion maggot,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Liaoning Agricultural Sciences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:33-34</w:t>
            </w:r>
          </w:p>
        </w:tc>
      </w:tr>
      <w:tr w:rsidR="00D47F1B" w:rsidRPr="003F6316" w:rsidTr="00823994">
        <w:tc>
          <w:tcPr>
            <w:tcW w:w="1951" w:type="dxa"/>
            <w:vAlign w:val="center"/>
          </w:tcPr>
          <w:p w:rsidR="00D47F1B" w:rsidRPr="003F6316" w:rsidRDefault="00D47F1B" w:rsidP="000F32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ast Vineland, Buena Vista Township, New Jersey, United States</w:t>
            </w:r>
          </w:p>
        </w:tc>
        <w:tc>
          <w:tcPr>
            <w:tcW w:w="992" w:type="dxa"/>
            <w:vAlign w:val="center"/>
          </w:tcPr>
          <w:p w:rsidR="00D47F1B" w:rsidRPr="003F6316" w:rsidRDefault="00D47F1B" w:rsidP="000F32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1560" w:type="dxa"/>
            <w:vAlign w:val="center"/>
          </w:tcPr>
          <w:p w:rsidR="00D47F1B" w:rsidRPr="003F6316" w:rsidRDefault="00D47F1B" w:rsidP="000F320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74.91</w:t>
            </w:r>
          </w:p>
        </w:tc>
        <w:tc>
          <w:tcPr>
            <w:tcW w:w="6123" w:type="dxa"/>
            <w:vAlign w:val="center"/>
          </w:tcPr>
          <w:p w:rsidR="00D47F1B" w:rsidRPr="003F6316" w:rsidRDefault="00D47F1B" w:rsidP="00D47F1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esley Kline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cott Haag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rald Ghidi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2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00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Comparative Study of Onion Maggot "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" Monitoring Techniques,</w:t>
            </w:r>
            <w:r w:rsidR="00421C7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SHS Northeast Region Annual Meeting</w:t>
            </w:r>
          </w:p>
        </w:tc>
      </w:tr>
      <w:tr w:rsidR="00E13A1E" w:rsidRPr="003F6316" w:rsidTr="00823994">
        <w:tc>
          <w:tcPr>
            <w:tcW w:w="1951" w:type="dxa"/>
            <w:vAlign w:val="center"/>
          </w:tcPr>
          <w:p w:rsidR="00E13A1E" w:rsidRPr="003F6316" w:rsidRDefault="00E13A1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ba, New York, United States </w:t>
            </w:r>
          </w:p>
        </w:tc>
        <w:tc>
          <w:tcPr>
            <w:tcW w:w="992" w:type="dxa"/>
            <w:vAlign w:val="center"/>
          </w:tcPr>
          <w:p w:rsidR="00E13A1E" w:rsidRPr="003F6316" w:rsidRDefault="00E13A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07 </w:t>
            </w:r>
          </w:p>
        </w:tc>
        <w:tc>
          <w:tcPr>
            <w:tcW w:w="1560" w:type="dxa"/>
            <w:vAlign w:val="center"/>
          </w:tcPr>
          <w:p w:rsidR="00E13A1E" w:rsidRPr="003F6316" w:rsidRDefault="00E13A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8.18 </w:t>
            </w:r>
          </w:p>
        </w:tc>
        <w:tc>
          <w:tcPr>
            <w:tcW w:w="6123" w:type="dxa"/>
            <w:vAlign w:val="center"/>
          </w:tcPr>
          <w:p w:rsidR="00E13A1E" w:rsidRPr="003F6316" w:rsidRDefault="00C30EFA" w:rsidP="00472EC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ian A.Nault.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Werling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Straub, Jan P.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yrop,</w:t>
            </w:r>
            <w:r w:rsidR="00C06C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fficacy and Underlying Mechanisms,</w:t>
            </w:r>
            <w:r w:rsidR="00E8323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="0077155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E13A1E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C06CA8" w:rsidRPr="003F6316" w:rsidTr="00823994">
        <w:tc>
          <w:tcPr>
            <w:tcW w:w="1951" w:type="dxa"/>
            <w:vAlign w:val="center"/>
          </w:tcPr>
          <w:p w:rsidR="00C06CA8" w:rsidRPr="003F6316" w:rsidRDefault="00C06CA8" w:rsidP="00D01627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ku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C06CA8" w:rsidRPr="003F6316" w:rsidRDefault="00C06CA8" w:rsidP="00D01627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nyang,</w:t>
            </w:r>
          </w:p>
          <w:p w:rsidR="00C06CA8" w:rsidRPr="003F6316" w:rsidRDefault="00C06CA8" w:rsidP="00D0162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aoning,</w:t>
            </w:r>
            <w:r w:rsidR="00A035B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C06CA8" w:rsidRPr="003F6316" w:rsidRDefault="00C06C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50 </w:t>
            </w:r>
          </w:p>
        </w:tc>
        <w:tc>
          <w:tcPr>
            <w:tcW w:w="1560" w:type="dxa"/>
            <w:vAlign w:val="center"/>
          </w:tcPr>
          <w:p w:rsidR="00C06CA8" w:rsidRPr="003F6316" w:rsidRDefault="00C06C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3.41 </w:t>
            </w:r>
          </w:p>
        </w:tc>
        <w:tc>
          <w:tcPr>
            <w:tcW w:w="6123" w:type="dxa"/>
            <w:vAlign w:val="center"/>
          </w:tcPr>
          <w:p w:rsidR="00C06CA8" w:rsidRPr="003F6316" w:rsidRDefault="00C06CA8" w:rsidP="005D31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e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ng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</w:t>
            </w:r>
            <w:r w:rsidR="004A502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bservation and research on biological </w:t>
            </w:r>
            <w:r w:rsidR="00472EC3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racteristics of Onion maggot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Shenyang Agricultural University,</w:t>
            </w:r>
            <w:r w:rsidR="0022402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(2):89-94</w:t>
            </w:r>
          </w:p>
        </w:tc>
      </w:tr>
      <w:tr w:rsidR="005D31BB" w:rsidRPr="003F6316" w:rsidTr="00823994">
        <w:tc>
          <w:tcPr>
            <w:tcW w:w="1951" w:type="dxa"/>
            <w:vAlign w:val="center"/>
          </w:tcPr>
          <w:p w:rsidR="005D31BB" w:rsidRPr="003F6316" w:rsidRDefault="005D31BB" w:rsidP="005D31BB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n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town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i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5D31BB" w:rsidRPr="003F6316" w:rsidRDefault="005D31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20 </w:t>
            </w:r>
          </w:p>
        </w:tc>
        <w:tc>
          <w:tcPr>
            <w:tcW w:w="1560" w:type="dxa"/>
            <w:vAlign w:val="center"/>
          </w:tcPr>
          <w:p w:rsidR="005D31BB" w:rsidRPr="003F6316" w:rsidRDefault="005D31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7.24 </w:t>
            </w:r>
          </w:p>
        </w:tc>
        <w:tc>
          <w:tcPr>
            <w:tcW w:w="6123" w:type="dxa"/>
            <w:vAlign w:val="center"/>
          </w:tcPr>
          <w:p w:rsidR="005D31BB" w:rsidRPr="003F6316" w:rsidRDefault="005D31BB" w:rsidP="005D31BB">
            <w:pPr>
              <w:rPr>
                <w:rFonts w:ascii="Times New Roman" w:hAnsi="Times New Roman"/>
                <w:color w:val="00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udy on the Occurrence and Insecticide control techniques of 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Tectorial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ster's thesi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 Agriculture University</w:t>
            </w:r>
          </w:p>
        </w:tc>
      </w:tr>
      <w:tr w:rsidR="00E92B64" w:rsidRPr="003F6316" w:rsidTr="00823994">
        <w:tc>
          <w:tcPr>
            <w:tcW w:w="1951" w:type="dxa"/>
            <w:vAlign w:val="center"/>
          </w:tcPr>
          <w:p w:rsidR="00E92B64" w:rsidRPr="003F6316" w:rsidRDefault="00E92B64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lsham, United Kingdom</w:t>
            </w:r>
          </w:p>
        </w:tc>
        <w:tc>
          <w:tcPr>
            <w:tcW w:w="992" w:type="dxa"/>
            <w:vAlign w:val="center"/>
          </w:tcPr>
          <w:p w:rsidR="00E92B64" w:rsidRPr="003F6316" w:rsidRDefault="00E92B6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.16 </w:t>
            </w:r>
          </w:p>
        </w:tc>
        <w:tc>
          <w:tcPr>
            <w:tcW w:w="1560" w:type="dxa"/>
            <w:vAlign w:val="center"/>
          </w:tcPr>
          <w:p w:rsidR="00E92B64" w:rsidRPr="003F6316" w:rsidRDefault="00E92B6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123" w:type="dxa"/>
            <w:vAlign w:val="center"/>
          </w:tcPr>
          <w:p w:rsidR="00E92B64" w:rsidRPr="003F6316" w:rsidRDefault="00E92B64" w:rsidP="00E92B6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086AAD" w:rsidRPr="003F6316" w:rsidTr="00823994">
        <w:tc>
          <w:tcPr>
            <w:tcW w:w="1951" w:type="dxa"/>
            <w:vAlign w:val="center"/>
          </w:tcPr>
          <w:p w:rsidR="00086AAD" w:rsidRPr="003F6316" w:rsidRDefault="00086AAD" w:rsidP="00D01627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zhou</w:t>
            </w:r>
          </w:p>
          <w:p w:rsidR="00086AAD" w:rsidRPr="003F6316" w:rsidRDefault="00086AA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086AAD" w:rsidRPr="003F6316" w:rsidRDefault="00086A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69 </w:t>
            </w:r>
          </w:p>
        </w:tc>
        <w:tc>
          <w:tcPr>
            <w:tcW w:w="1560" w:type="dxa"/>
            <w:vAlign w:val="center"/>
          </w:tcPr>
          <w:p w:rsidR="00086AAD" w:rsidRPr="003F6316" w:rsidRDefault="00086A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6.60 </w:t>
            </w:r>
          </w:p>
        </w:tc>
        <w:tc>
          <w:tcPr>
            <w:tcW w:w="6123" w:type="dxa"/>
          </w:tcPr>
          <w:p w:rsidR="00086AAD" w:rsidRPr="003F6316" w:rsidRDefault="00086AAD" w:rsidP="00D0162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n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tegrate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hui Agriculture Science Bulletin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3(11):160</w:t>
            </w:r>
          </w:p>
        </w:tc>
      </w:tr>
      <w:tr w:rsidR="0052763A" w:rsidRPr="003F6316" w:rsidTr="00823994">
        <w:tc>
          <w:tcPr>
            <w:tcW w:w="1951" w:type="dxa"/>
            <w:vAlign w:val="center"/>
          </w:tcPr>
          <w:p w:rsidR="0052763A" w:rsidRPr="003F6316" w:rsidRDefault="0052763A" w:rsidP="0052763A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u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hai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ltay,</w:t>
            </w:r>
          </w:p>
          <w:p w:rsidR="0052763A" w:rsidRPr="003F6316" w:rsidRDefault="0052763A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52763A" w:rsidRPr="003F6316" w:rsidRDefault="0052763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7.10 </w:t>
            </w:r>
          </w:p>
        </w:tc>
        <w:tc>
          <w:tcPr>
            <w:tcW w:w="1560" w:type="dxa"/>
            <w:vAlign w:val="center"/>
          </w:tcPr>
          <w:p w:rsidR="0052763A" w:rsidRPr="003F6316" w:rsidRDefault="0052763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7.49 </w:t>
            </w:r>
          </w:p>
        </w:tc>
        <w:tc>
          <w:tcPr>
            <w:tcW w:w="6123" w:type="dxa"/>
            <w:vAlign w:val="center"/>
          </w:tcPr>
          <w:p w:rsidR="0052763A" w:rsidRPr="003F6316" w:rsidRDefault="0052763A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e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g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4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hoxim treatments to control onion maggot larva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gricultural Science and Technology,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18-19</w:t>
            </w:r>
          </w:p>
        </w:tc>
      </w:tr>
      <w:tr w:rsidR="00F662AA" w:rsidRPr="003F6316" w:rsidTr="00823994">
        <w:tc>
          <w:tcPr>
            <w:tcW w:w="1951" w:type="dxa"/>
            <w:vAlign w:val="center"/>
          </w:tcPr>
          <w:p w:rsidR="00F662AA" w:rsidRPr="003F6316" w:rsidRDefault="00F662AA" w:rsidP="00D01627">
            <w:pPr>
              <w:jc w:val="center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upi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F662AA" w:rsidRPr="003F6316" w:rsidRDefault="00F662AA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Wei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F662AA" w:rsidRPr="003F6316" w:rsidRDefault="00F662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34.77 </w:t>
            </w:r>
          </w:p>
        </w:tc>
        <w:tc>
          <w:tcPr>
            <w:tcW w:w="1560" w:type="dxa"/>
            <w:vAlign w:val="center"/>
          </w:tcPr>
          <w:p w:rsidR="00F662AA" w:rsidRPr="003F6316" w:rsidRDefault="00F662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9.18 </w:t>
            </w:r>
          </w:p>
        </w:tc>
        <w:tc>
          <w:tcPr>
            <w:tcW w:w="6123" w:type="dxa"/>
          </w:tcPr>
          <w:p w:rsidR="00F662AA" w:rsidRPr="003F6316" w:rsidRDefault="00F662AA" w:rsidP="003F631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ui,</w:t>
            </w:r>
            <w:r w:rsidR="0060284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472EC3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 history and population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Dynamics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="00771550"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Meigen) and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Platura</w:t>
            </w:r>
            <w:r w:rsidR="00771550"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Garlic in Central Shannxi,</w:t>
            </w:r>
            <w:r w:rsidR="00602844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Northwest Sci-Tech University of Agriculture and Forestry(Natural Science Edition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6(1):55-59</w:t>
            </w:r>
          </w:p>
        </w:tc>
      </w:tr>
      <w:tr w:rsidR="001E5034" w:rsidRPr="003F6316" w:rsidTr="00823994">
        <w:tc>
          <w:tcPr>
            <w:tcW w:w="1951" w:type="dxa"/>
            <w:vAlign w:val="center"/>
          </w:tcPr>
          <w:p w:rsidR="001E5034" w:rsidRPr="003F6316" w:rsidRDefault="001E5034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em County, Idaho, United States</w:t>
            </w:r>
          </w:p>
        </w:tc>
        <w:tc>
          <w:tcPr>
            <w:tcW w:w="992" w:type="dxa"/>
            <w:vAlign w:val="center"/>
          </w:tcPr>
          <w:p w:rsidR="001E5034" w:rsidRPr="003F6316" w:rsidRDefault="001E503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86 </w:t>
            </w:r>
          </w:p>
        </w:tc>
        <w:tc>
          <w:tcPr>
            <w:tcW w:w="1560" w:type="dxa"/>
            <w:vAlign w:val="center"/>
          </w:tcPr>
          <w:p w:rsidR="001E5034" w:rsidRPr="003F6316" w:rsidRDefault="001E503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16.51 </w:t>
            </w:r>
          </w:p>
        </w:tc>
        <w:tc>
          <w:tcPr>
            <w:tcW w:w="6123" w:type="dxa"/>
            <w:vAlign w:val="center"/>
          </w:tcPr>
          <w:p w:rsidR="004B6382" w:rsidRPr="003F6316" w:rsidRDefault="001E5034" w:rsidP="00A709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A709E2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="00B33CD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anl of Economic Entomology,</w:t>
            </w:r>
            <w:r w:rsidR="00B33CD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4B6382" w:rsidRPr="003F6316" w:rsidTr="00823994">
        <w:tc>
          <w:tcPr>
            <w:tcW w:w="1951" w:type="dxa"/>
            <w:vAlign w:val="center"/>
          </w:tcPr>
          <w:p w:rsidR="004B6382" w:rsidRPr="003F6316" w:rsidRDefault="004B6382" w:rsidP="004B63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nessee counties, New York, United States</w:t>
            </w:r>
          </w:p>
        </w:tc>
        <w:tc>
          <w:tcPr>
            <w:tcW w:w="992" w:type="dxa"/>
            <w:vAlign w:val="center"/>
          </w:tcPr>
          <w:p w:rsidR="004B6382" w:rsidRPr="003F6316" w:rsidRDefault="004B6382" w:rsidP="004B63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1560" w:type="dxa"/>
            <w:vAlign w:val="center"/>
          </w:tcPr>
          <w:p w:rsidR="004B6382" w:rsidRPr="003F6316" w:rsidRDefault="004B6382" w:rsidP="004B638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-83.67</w:t>
            </w:r>
          </w:p>
        </w:tc>
        <w:tc>
          <w:tcPr>
            <w:tcW w:w="6123" w:type="dxa"/>
            <w:vAlign w:val="center"/>
          </w:tcPr>
          <w:p w:rsidR="004B6382" w:rsidRPr="003F6316" w:rsidRDefault="004B6382" w:rsidP="00A709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rian A.Naul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Werl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Straub, Jan P.Nyrop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fficacy and Underlying Mechanism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DA3854" w:rsidRPr="003F6316" w:rsidTr="00823994">
        <w:tc>
          <w:tcPr>
            <w:tcW w:w="1951" w:type="dxa"/>
            <w:vAlign w:val="center"/>
          </w:tcPr>
          <w:p w:rsidR="00DA3854" w:rsidRPr="003F6316" w:rsidRDefault="00DA3854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rant, Newaygo County, Michigan, United States</w:t>
            </w:r>
          </w:p>
        </w:tc>
        <w:tc>
          <w:tcPr>
            <w:tcW w:w="992" w:type="dxa"/>
            <w:vAlign w:val="center"/>
          </w:tcPr>
          <w:p w:rsidR="00DA3854" w:rsidRPr="003F6316" w:rsidRDefault="00DA38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33 </w:t>
            </w:r>
          </w:p>
        </w:tc>
        <w:tc>
          <w:tcPr>
            <w:tcW w:w="1560" w:type="dxa"/>
            <w:vAlign w:val="center"/>
          </w:tcPr>
          <w:p w:rsidR="00DA3854" w:rsidRPr="003F6316" w:rsidRDefault="00DA385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5.80 </w:t>
            </w:r>
          </w:p>
        </w:tc>
        <w:tc>
          <w:tcPr>
            <w:tcW w:w="6123" w:type="dxa"/>
          </w:tcPr>
          <w:p w:rsidR="00DA3854" w:rsidRPr="003F6316" w:rsidRDefault="00DA3854" w:rsidP="000305EA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pencer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L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ller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R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2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ovipositional patterns of mated and virgin onion flies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Insect Physi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8:171-180</w:t>
            </w:r>
          </w:p>
        </w:tc>
      </w:tr>
      <w:tr w:rsidR="00F124F0" w:rsidRPr="003F6316" w:rsidTr="00823994">
        <w:tc>
          <w:tcPr>
            <w:tcW w:w="1951" w:type="dxa"/>
            <w:vAlign w:val="center"/>
          </w:tcPr>
          <w:p w:rsidR="00F124F0" w:rsidRPr="003F6316" w:rsidRDefault="00F124F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reat Staughton, United Kingdom</w:t>
            </w:r>
          </w:p>
        </w:tc>
        <w:tc>
          <w:tcPr>
            <w:tcW w:w="992" w:type="dxa"/>
            <w:vAlign w:val="center"/>
          </w:tcPr>
          <w:p w:rsidR="00F124F0" w:rsidRPr="003F6316" w:rsidRDefault="00F124F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.26 </w:t>
            </w:r>
          </w:p>
        </w:tc>
        <w:tc>
          <w:tcPr>
            <w:tcW w:w="1560" w:type="dxa"/>
            <w:vAlign w:val="center"/>
          </w:tcPr>
          <w:p w:rsidR="00F124F0" w:rsidRPr="003F6316" w:rsidRDefault="00F124F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3.92 </w:t>
            </w:r>
          </w:p>
        </w:tc>
        <w:tc>
          <w:tcPr>
            <w:tcW w:w="6123" w:type="dxa"/>
            <w:vAlign w:val="center"/>
          </w:tcPr>
          <w:p w:rsidR="00F124F0" w:rsidRPr="003F6316" w:rsidRDefault="00F124F0" w:rsidP="00F124F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75031E" w:rsidRPr="003F6316" w:rsidTr="00823994">
        <w:tc>
          <w:tcPr>
            <w:tcW w:w="1951" w:type="dxa"/>
            <w:vAlign w:val="center"/>
          </w:tcPr>
          <w:p w:rsidR="0075031E" w:rsidRPr="003F6316" w:rsidRDefault="0075031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reat Witley, Worcestershire, United Kingdom</w:t>
            </w:r>
          </w:p>
        </w:tc>
        <w:tc>
          <w:tcPr>
            <w:tcW w:w="992" w:type="dxa"/>
            <w:vAlign w:val="center"/>
          </w:tcPr>
          <w:p w:rsidR="0075031E" w:rsidRPr="003F6316" w:rsidRDefault="007503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.28 </w:t>
            </w:r>
          </w:p>
        </w:tc>
        <w:tc>
          <w:tcPr>
            <w:tcW w:w="1560" w:type="dxa"/>
            <w:vAlign w:val="center"/>
          </w:tcPr>
          <w:p w:rsidR="0075031E" w:rsidRPr="003F6316" w:rsidRDefault="0075031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2.35 </w:t>
            </w:r>
          </w:p>
        </w:tc>
        <w:tc>
          <w:tcPr>
            <w:tcW w:w="6123" w:type="dxa"/>
          </w:tcPr>
          <w:p w:rsidR="0075031E" w:rsidRPr="003F6316" w:rsidRDefault="0075031E" w:rsidP="000305EA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llis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.A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scatcherd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an seed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platura, Delia florileg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and onion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incidence in England and an evaluation of chemical and biological control opt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nals of Applied Bi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59-267</w:t>
            </w:r>
          </w:p>
        </w:tc>
      </w:tr>
      <w:tr w:rsidR="00182D57" w:rsidRPr="003F6316" w:rsidTr="00823994">
        <w:tc>
          <w:tcPr>
            <w:tcW w:w="1951" w:type="dxa"/>
            <w:vAlign w:val="center"/>
          </w:tcPr>
          <w:p w:rsidR="00182D57" w:rsidRPr="003F6316" w:rsidRDefault="00182D57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t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nd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54 </w:t>
            </w:r>
          </w:p>
        </w:tc>
        <w:tc>
          <w:tcPr>
            <w:tcW w:w="1560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30 </w:t>
            </w:r>
          </w:p>
        </w:tc>
        <w:tc>
          <w:tcPr>
            <w:tcW w:w="6123" w:type="dxa"/>
            <w:vAlign w:val="center"/>
          </w:tcPr>
          <w:p w:rsidR="00182D57" w:rsidRPr="003F6316" w:rsidRDefault="00182D57" w:rsidP="000F49F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characteristics and control measures of Onion maggot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dern rural science and technolog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:28-29</w:t>
            </w:r>
          </w:p>
        </w:tc>
      </w:tr>
      <w:tr w:rsidR="00182D57" w:rsidRPr="003F6316" w:rsidTr="00823994">
        <w:tc>
          <w:tcPr>
            <w:tcW w:w="1951" w:type="dxa"/>
            <w:vAlign w:val="center"/>
          </w:tcPr>
          <w:p w:rsidR="00182D57" w:rsidRPr="003F6316" w:rsidRDefault="00182D57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t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nd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53 </w:t>
            </w:r>
          </w:p>
        </w:tc>
        <w:tc>
          <w:tcPr>
            <w:tcW w:w="1560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28 </w:t>
            </w:r>
          </w:p>
        </w:tc>
        <w:tc>
          <w:tcPr>
            <w:tcW w:w="6123" w:type="dxa"/>
            <w:vAlign w:val="center"/>
          </w:tcPr>
          <w:p w:rsidR="00182D57" w:rsidRPr="003F6316" w:rsidRDefault="00182D57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tao agriculture plant protection station</w:t>
            </w:r>
          </w:p>
        </w:tc>
      </w:tr>
      <w:tr w:rsidR="00182D57" w:rsidRPr="003F6316" w:rsidTr="00823994">
        <w:tc>
          <w:tcPr>
            <w:tcW w:w="1951" w:type="dxa"/>
            <w:vAlign w:val="center"/>
          </w:tcPr>
          <w:p w:rsidR="00182D57" w:rsidRPr="003F6316" w:rsidRDefault="00182D57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elph, Ontario, Canada</w:t>
            </w:r>
          </w:p>
        </w:tc>
        <w:tc>
          <w:tcPr>
            <w:tcW w:w="992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55 </w:t>
            </w:r>
          </w:p>
        </w:tc>
        <w:tc>
          <w:tcPr>
            <w:tcW w:w="1560" w:type="dxa"/>
            <w:vAlign w:val="center"/>
          </w:tcPr>
          <w:p w:rsidR="00182D57" w:rsidRPr="003F6316" w:rsidRDefault="00182D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0.32 </w:t>
            </w:r>
          </w:p>
        </w:tc>
        <w:tc>
          <w:tcPr>
            <w:tcW w:w="6123" w:type="dxa"/>
            <w:vAlign w:val="center"/>
          </w:tcPr>
          <w:p w:rsidR="00182D57" w:rsidRPr="003F6316" w:rsidRDefault="00182D57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seph L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rco P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ames E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ames R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nion fly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oviposition and mating as influenced by insect age and dosage of male reproductive tract extrac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Insect Behavior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(5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17-635</w:t>
            </w:r>
          </w:p>
        </w:tc>
      </w:tr>
      <w:tr w:rsidR="00F46CFF" w:rsidRPr="003F6316" w:rsidTr="00823994">
        <w:tc>
          <w:tcPr>
            <w:tcW w:w="1951" w:type="dxa"/>
            <w:vAlign w:val="center"/>
          </w:tcPr>
          <w:p w:rsidR="00F46CFF" w:rsidRPr="003F6316" w:rsidRDefault="00F46CF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erb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ilong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.73 </w:t>
            </w:r>
          </w:p>
        </w:tc>
        <w:tc>
          <w:tcPr>
            <w:tcW w:w="1560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6.49 </w:t>
            </w:r>
          </w:p>
        </w:tc>
        <w:tc>
          <w:tcPr>
            <w:tcW w:w="6123" w:type="dxa"/>
            <w:vAlign w:val="center"/>
          </w:tcPr>
          <w:p w:rsidR="00F46CFF" w:rsidRPr="003F6316" w:rsidRDefault="00F46CFF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elation between different sowing times and occurrence of shallot maggot in welsh onion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8(6):742-745</w:t>
            </w:r>
          </w:p>
        </w:tc>
      </w:tr>
      <w:tr w:rsidR="00F46CFF" w:rsidRPr="003F6316" w:rsidTr="00823994">
        <w:tc>
          <w:tcPr>
            <w:tcW w:w="1951" w:type="dxa"/>
            <w:vAlign w:val="center"/>
          </w:tcPr>
          <w:p w:rsidR="00F46CFF" w:rsidRPr="003F6316" w:rsidRDefault="00F46CF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m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18 </w:t>
            </w:r>
          </w:p>
        </w:tc>
        <w:tc>
          <w:tcPr>
            <w:tcW w:w="1560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2.69 </w:t>
            </w:r>
          </w:p>
        </w:tc>
        <w:tc>
          <w:tcPr>
            <w:tcW w:w="6123" w:type="dxa"/>
            <w:vAlign w:val="center"/>
          </w:tcPr>
          <w:p w:rsidR="00F46CFF" w:rsidRPr="003F6316" w:rsidRDefault="00F46CFF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and prevetion of Onion maggot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 Farm Research of Science and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:15-16</w:t>
            </w:r>
          </w:p>
        </w:tc>
      </w:tr>
      <w:tr w:rsidR="00F46CFF" w:rsidRPr="003F6316" w:rsidTr="00823994">
        <w:tc>
          <w:tcPr>
            <w:tcW w:w="1951" w:type="dxa"/>
            <w:vAlign w:val="center"/>
          </w:tcPr>
          <w:p w:rsidR="00F46CFF" w:rsidRPr="003F6316" w:rsidRDefault="00F46CF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rtville, Ohio, United States</w:t>
            </w:r>
          </w:p>
        </w:tc>
        <w:tc>
          <w:tcPr>
            <w:tcW w:w="992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.97 </w:t>
            </w:r>
          </w:p>
        </w:tc>
        <w:tc>
          <w:tcPr>
            <w:tcW w:w="1560" w:type="dxa"/>
            <w:vAlign w:val="center"/>
          </w:tcPr>
          <w:p w:rsidR="00F46CFF" w:rsidRPr="003F6316" w:rsidRDefault="00F46C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1.34 </w:t>
            </w:r>
          </w:p>
        </w:tc>
        <w:tc>
          <w:tcPr>
            <w:tcW w:w="6123" w:type="dxa"/>
            <w:vAlign w:val="center"/>
          </w:tcPr>
          <w:p w:rsidR="00F46CFF" w:rsidRPr="003F6316" w:rsidRDefault="00F46CFF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rol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sey W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yromazine seed treatments to control onion maggot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on green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6(5):1494-1499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</w:tc>
      </w:tr>
      <w:tr w:rsidR="001A0385" w:rsidRPr="003F6316" w:rsidTr="00823994">
        <w:tc>
          <w:tcPr>
            <w:tcW w:w="1951" w:type="dxa"/>
            <w:vAlign w:val="center"/>
          </w:tcPr>
          <w:p w:rsidR="001A0385" w:rsidRPr="003F6316" w:rsidRDefault="001A038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ji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1A0385" w:rsidRPr="003F6316" w:rsidRDefault="001A038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89 </w:t>
            </w:r>
          </w:p>
        </w:tc>
        <w:tc>
          <w:tcPr>
            <w:tcW w:w="1560" w:type="dxa"/>
            <w:vAlign w:val="center"/>
          </w:tcPr>
          <w:p w:rsidR="001A0385" w:rsidRPr="003F6316" w:rsidRDefault="001A038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7.02 </w:t>
            </w:r>
          </w:p>
        </w:tc>
        <w:tc>
          <w:tcPr>
            <w:tcW w:w="6123" w:type="dxa"/>
            <w:vAlign w:val="center"/>
          </w:tcPr>
          <w:p w:rsidR="001A0385" w:rsidRPr="003F6316" w:rsidRDefault="001A038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ng,</w:t>
            </w:r>
            <w:r w:rsidR="00DD33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mage characteristics an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 Agricultural science and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64-65</w:t>
            </w:r>
          </w:p>
        </w:tc>
      </w:tr>
      <w:tr w:rsidR="00BA62E4" w:rsidRPr="003F6316" w:rsidTr="00823994">
        <w:tc>
          <w:tcPr>
            <w:tcW w:w="1951" w:type="dxa"/>
            <w:vAlign w:val="center"/>
          </w:tcPr>
          <w:p w:rsidR="00BA62E4" w:rsidRPr="003F6316" w:rsidRDefault="00BA62E4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mmingfor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ebec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2" w:type="dxa"/>
            <w:vAlign w:val="center"/>
          </w:tcPr>
          <w:p w:rsidR="00BA62E4" w:rsidRPr="003F6316" w:rsidRDefault="00BA62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.05 </w:t>
            </w:r>
          </w:p>
        </w:tc>
        <w:tc>
          <w:tcPr>
            <w:tcW w:w="1560" w:type="dxa"/>
            <w:vAlign w:val="center"/>
          </w:tcPr>
          <w:p w:rsidR="00BA62E4" w:rsidRPr="003F6316" w:rsidRDefault="00BA62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3.58 </w:t>
            </w:r>
          </w:p>
        </w:tc>
        <w:tc>
          <w:tcPr>
            <w:tcW w:w="6123" w:type="dxa"/>
            <w:vAlign w:val="center"/>
          </w:tcPr>
          <w:p w:rsidR="00BA62E4" w:rsidRPr="003F6316" w:rsidRDefault="00BA62E4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4159BB" w:rsidRPr="003F6316" w:rsidTr="00823994">
        <w:tc>
          <w:tcPr>
            <w:tcW w:w="1951" w:type="dxa"/>
            <w:vAlign w:val="center"/>
          </w:tcPr>
          <w:p w:rsidR="004159BB" w:rsidRPr="003F6316" w:rsidRDefault="004159B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hh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4159BB" w:rsidRPr="003F6316" w:rsidRDefault="004159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.84 </w:t>
            </w:r>
          </w:p>
        </w:tc>
        <w:tc>
          <w:tcPr>
            <w:tcW w:w="1560" w:type="dxa"/>
            <w:vAlign w:val="center"/>
          </w:tcPr>
          <w:p w:rsidR="004159BB" w:rsidRPr="003F6316" w:rsidRDefault="004159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1.80 </w:t>
            </w:r>
          </w:p>
        </w:tc>
        <w:tc>
          <w:tcPr>
            <w:tcW w:w="6123" w:type="dxa"/>
            <w:vAlign w:val="center"/>
          </w:tcPr>
          <w:p w:rsidR="004159BB" w:rsidRPr="003F6316" w:rsidRDefault="004159B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6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regularity an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Inner Mongolia college of Agriculture</w:t>
            </w:r>
            <w:r w:rsidR="00DD33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&amp;</w:t>
            </w:r>
            <w:r w:rsidR="00DD33E0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imal Husbandr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7(2):162-168</w:t>
            </w:r>
          </w:p>
        </w:tc>
      </w:tr>
      <w:tr w:rsidR="003C6ECE" w:rsidRPr="003F6316" w:rsidTr="00823994">
        <w:tc>
          <w:tcPr>
            <w:tcW w:w="1951" w:type="dxa"/>
            <w:vAlign w:val="center"/>
          </w:tcPr>
          <w:p w:rsidR="003C6ECE" w:rsidRPr="003F6316" w:rsidRDefault="003C6E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l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ilong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.74 </w:t>
            </w:r>
          </w:p>
        </w:tc>
        <w:tc>
          <w:tcPr>
            <w:tcW w:w="1560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2.82 </w:t>
            </w:r>
          </w:p>
        </w:tc>
        <w:tc>
          <w:tcPr>
            <w:tcW w:w="6123" w:type="dxa"/>
            <w:vAlign w:val="center"/>
          </w:tcPr>
          <w:p w:rsidR="003C6ECE" w:rsidRPr="003F6316" w:rsidRDefault="003C6E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Study on main disease and pest under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ilongjiang Agricultural Scienc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:76</w:t>
            </w:r>
          </w:p>
        </w:tc>
      </w:tr>
      <w:tr w:rsidR="003C6ECE" w:rsidRPr="003F6316" w:rsidTr="00823994">
        <w:tc>
          <w:tcPr>
            <w:tcW w:w="1951" w:type="dxa"/>
            <w:vAlign w:val="center"/>
          </w:tcPr>
          <w:p w:rsidR="003C6ECE" w:rsidRPr="003F6316" w:rsidRDefault="003C6E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uron County, Ohio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United States</w:t>
            </w:r>
          </w:p>
        </w:tc>
        <w:tc>
          <w:tcPr>
            <w:tcW w:w="992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41.12 </w:t>
            </w:r>
          </w:p>
        </w:tc>
        <w:tc>
          <w:tcPr>
            <w:tcW w:w="1560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2.64 </w:t>
            </w:r>
          </w:p>
        </w:tc>
        <w:tc>
          <w:tcPr>
            <w:tcW w:w="6123" w:type="dxa"/>
            <w:vAlign w:val="center"/>
          </w:tcPr>
          <w:p w:rsidR="003C6ECE" w:rsidRPr="003F6316" w:rsidRDefault="003C6ECE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rol Yildirim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sey W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H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yromazine seed treatments to control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onion maggot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on green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6(5):1494-1499</w:t>
            </w:r>
          </w:p>
        </w:tc>
      </w:tr>
      <w:tr w:rsidR="003C6ECE" w:rsidRPr="003F6316" w:rsidTr="00823994">
        <w:tc>
          <w:tcPr>
            <w:tcW w:w="1951" w:type="dxa"/>
            <w:vAlign w:val="center"/>
          </w:tcPr>
          <w:p w:rsidR="003C6ECE" w:rsidRPr="003F6316" w:rsidRDefault="003C6E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Jiamus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ilong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6.79 </w:t>
            </w:r>
          </w:p>
        </w:tc>
        <w:tc>
          <w:tcPr>
            <w:tcW w:w="1560" w:type="dxa"/>
            <w:vAlign w:val="center"/>
          </w:tcPr>
          <w:p w:rsidR="003C6ECE" w:rsidRPr="003F6316" w:rsidRDefault="003C6E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0.29 </w:t>
            </w:r>
          </w:p>
        </w:tc>
        <w:tc>
          <w:tcPr>
            <w:tcW w:w="6123" w:type="dxa"/>
            <w:vAlign w:val="center"/>
          </w:tcPr>
          <w:p w:rsidR="003C6ECE" w:rsidRPr="003F6316" w:rsidRDefault="003C6E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ng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7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and control of Onion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ural agriculture science and technology Informat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:27</w:t>
            </w:r>
          </w:p>
        </w:tc>
      </w:tr>
      <w:tr w:rsidR="00E84ED5" w:rsidRPr="003F6316" w:rsidTr="00823994">
        <w:tc>
          <w:tcPr>
            <w:tcW w:w="1951" w:type="dxa"/>
            <w:vAlign w:val="center"/>
          </w:tcPr>
          <w:p w:rsidR="00E84ED5" w:rsidRPr="003F6316" w:rsidRDefault="00E84ED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msar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lumuq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84ED5" w:rsidRPr="003F6316" w:rsidRDefault="00E84ED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91 </w:t>
            </w:r>
          </w:p>
        </w:tc>
        <w:tc>
          <w:tcPr>
            <w:tcW w:w="1560" w:type="dxa"/>
            <w:vAlign w:val="center"/>
          </w:tcPr>
          <w:p w:rsidR="00E84ED5" w:rsidRPr="003F6316" w:rsidRDefault="00E84ED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40 </w:t>
            </w:r>
          </w:p>
        </w:tc>
        <w:tc>
          <w:tcPr>
            <w:tcW w:w="6123" w:type="dxa"/>
            <w:vAlign w:val="center"/>
          </w:tcPr>
          <w:p w:rsidR="00E84ED5" w:rsidRPr="003F6316" w:rsidRDefault="00E84ED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ui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thod for the prevetion and control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qit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 Agriculture science and technolog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47-48</w:t>
            </w:r>
          </w:p>
        </w:tc>
      </w:tr>
      <w:tr w:rsidR="00E84ED5" w:rsidRPr="003F6316" w:rsidTr="00823994">
        <w:tc>
          <w:tcPr>
            <w:tcW w:w="1951" w:type="dxa"/>
            <w:vAlign w:val="center"/>
          </w:tcPr>
          <w:p w:rsidR="00E84ED5" w:rsidRPr="003F6316" w:rsidRDefault="00E84ED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msar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lumuq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84ED5" w:rsidRPr="003F6316" w:rsidRDefault="00E84ED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4.07 </w:t>
            </w:r>
          </w:p>
        </w:tc>
        <w:tc>
          <w:tcPr>
            <w:tcW w:w="1560" w:type="dxa"/>
            <w:vAlign w:val="center"/>
          </w:tcPr>
          <w:p w:rsidR="00E84ED5" w:rsidRPr="003F6316" w:rsidRDefault="00E84ED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9.21 </w:t>
            </w:r>
          </w:p>
        </w:tc>
        <w:tc>
          <w:tcPr>
            <w:tcW w:w="6123" w:type="dxa"/>
            <w:vAlign w:val="center"/>
          </w:tcPr>
          <w:p w:rsidR="00E84ED5" w:rsidRPr="003F6316" w:rsidRDefault="00E84ED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n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3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vestigation on Main diseases and insect on White Garlic in Jimsar county,</w:t>
            </w:r>
            <w:r w:rsidR="000F49F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dern Agricultural Science and Technology,</w:t>
            </w:r>
            <w:r w:rsidR="00640C10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:115-117</w:t>
            </w:r>
          </w:p>
        </w:tc>
      </w:tr>
      <w:tr w:rsidR="000F49FB" w:rsidRPr="003F6316" w:rsidTr="00823994">
        <w:tc>
          <w:tcPr>
            <w:tcW w:w="1951" w:type="dxa"/>
            <w:vAlign w:val="center"/>
          </w:tcPr>
          <w:p w:rsidR="000F49FB" w:rsidRPr="003F6316" w:rsidRDefault="000F49F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xia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0F49FB" w:rsidRPr="003F6316" w:rsidRDefault="000F49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.07 </w:t>
            </w:r>
          </w:p>
        </w:tc>
        <w:tc>
          <w:tcPr>
            <w:tcW w:w="1560" w:type="dxa"/>
            <w:vAlign w:val="center"/>
          </w:tcPr>
          <w:p w:rsidR="000F49FB" w:rsidRPr="003F6316" w:rsidRDefault="000F49F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6.31 </w:t>
            </w:r>
          </w:p>
        </w:tc>
        <w:tc>
          <w:tcPr>
            <w:tcW w:w="6123" w:type="dxa"/>
            <w:vAlign w:val="center"/>
          </w:tcPr>
          <w:p w:rsidR="000F49FB" w:rsidRPr="003F6316" w:rsidRDefault="000F49F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j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2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tegrated control of pests under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 Vegetabl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:39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zh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7.68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.72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AD67C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u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an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4, The occurrence regularity and control measure of Onion fly, Bulletin of Agriculture Science and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:26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aif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79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4.28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esticides seed treatment to control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esticide Market New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3:37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angping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n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aon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75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3.35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AD67C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g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ng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bservation and research on biological characteristics of Onion maggot,</w:t>
            </w:r>
            <w:r w:rsidR="00AD67CB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S</w:t>
            </w:r>
            <w:r w:rsidR="00AD67CB">
              <w:rPr>
                <w:rFonts w:ascii="Times New Roman" w:hAnsi="Times New Roman"/>
                <w:color w:val="000000"/>
                <w:sz w:val="20"/>
                <w:szCs w:val="20"/>
              </w:rPr>
              <w:t>henyang Agricultural Universi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(2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9-94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irkwall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rkney, United Kingdom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9.02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2.96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obe, Hyogo, Japan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69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5.20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CF63CE" w:rsidRPr="003F6316" w:rsidTr="00823994">
        <w:tc>
          <w:tcPr>
            <w:tcW w:w="1951" w:type="dxa"/>
            <w:vAlign w:val="center"/>
          </w:tcPr>
          <w:p w:rsidR="00CF63CE" w:rsidRPr="003F6316" w:rsidRDefault="00CF63C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odiak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lask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992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5.96 </w:t>
            </w:r>
          </w:p>
        </w:tc>
        <w:tc>
          <w:tcPr>
            <w:tcW w:w="1560" w:type="dxa"/>
            <w:vAlign w:val="center"/>
          </w:tcPr>
          <w:p w:rsidR="00CF63CE" w:rsidRPr="003F6316" w:rsidRDefault="00CF63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59.35 </w:t>
            </w:r>
          </w:p>
        </w:tc>
        <w:tc>
          <w:tcPr>
            <w:tcW w:w="6123" w:type="dxa"/>
            <w:vAlign w:val="center"/>
          </w:tcPr>
          <w:p w:rsidR="00CF63CE" w:rsidRPr="003F6316" w:rsidRDefault="00CF63C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685480" w:rsidRPr="003F6316" w:rsidTr="00823994">
        <w:tc>
          <w:tcPr>
            <w:tcW w:w="1951" w:type="dxa"/>
            <w:vAlign w:val="center"/>
          </w:tcPr>
          <w:p w:rsidR="00685480" w:rsidRPr="003F6316" w:rsidRDefault="0068548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a Minière, Guyancourt, France</w:t>
            </w:r>
          </w:p>
        </w:tc>
        <w:tc>
          <w:tcPr>
            <w:tcW w:w="992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8.76 </w:t>
            </w:r>
          </w:p>
        </w:tc>
        <w:tc>
          <w:tcPr>
            <w:tcW w:w="1560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6123" w:type="dxa"/>
            <w:vAlign w:val="center"/>
          </w:tcPr>
          <w:p w:rsidR="00685480" w:rsidRPr="003F6316" w:rsidRDefault="00685480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oprawski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.J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obert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.H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niania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.K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sceptibility of the onion maggot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, to the mycotoxin destruxin 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canadian entomologist,</w:t>
            </w:r>
            <w:r w:rsidR="00EC68CB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01-802</w:t>
            </w:r>
          </w:p>
        </w:tc>
      </w:tr>
      <w:tr w:rsidR="00685480" w:rsidRPr="003F6316" w:rsidTr="00823994">
        <w:tc>
          <w:tcPr>
            <w:tcW w:w="1951" w:type="dxa"/>
            <w:vAlign w:val="center"/>
          </w:tcPr>
          <w:p w:rsidR="00685480" w:rsidRPr="003F6316" w:rsidRDefault="0068548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e Rheu, France</w:t>
            </w:r>
          </w:p>
        </w:tc>
        <w:tc>
          <w:tcPr>
            <w:tcW w:w="992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8.10 </w:t>
            </w:r>
          </w:p>
        </w:tc>
        <w:tc>
          <w:tcPr>
            <w:tcW w:w="1560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.04 </w:t>
            </w:r>
          </w:p>
        </w:tc>
        <w:tc>
          <w:tcPr>
            <w:tcW w:w="6123" w:type="dxa"/>
            <w:vAlign w:val="center"/>
          </w:tcPr>
          <w:p w:rsidR="00685480" w:rsidRPr="003F6316" w:rsidRDefault="00685480" w:rsidP="00AD67C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iro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.G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derre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ournet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eno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P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.Le lannic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oivi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rval respiratory systems of two anthomyiid flies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radicum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ntomological Society of Canada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37</w:t>
            </w:r>
            <w:r w:rsidR="00AD67C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: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63-168</w:t>
            </w:r>
          </w:p>
        </w:tc>
      </w:tr>
      <w:tr w:rsidR="00685480" w:rsidRPr="003F6316" w:rsidTr="00823994">
        <w:tc>
          <w:tcPr>
            <w:tcW w:w="1951" w:type="dxa"/>
            <w:vAlign w:val="center"/>
          </w:tcPr>
          <w:p w:rsidR="00685480" w:rsidRPr="003F6316" w:rsidRDefault="0068548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ny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ing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ans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.37 </w:t>
            </w:r>
          </w:p>
        </w:tc>
        <w:tc>
          <w:tcPr>
            <w:tcW w:w="1560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3.86 </w:t>
            </w:r>
          </w:p>
        </w:tc>
        <w:tc>
          <w:tcPr>
            <w:tcW w:w="6123" w:type="dxa"/>
            <w:vAlign w:val="center"/>
          </w:tcPr>
          <w:p w:rsidR="00685480" w:rsidRPr="003F6316" w:rsidRDefault="00685480" w:rsidP="0078533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regularity an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gricultural science and technology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1-32</w:t>
            </w:r>
          </w:p>
        </w:tc>
      </w:tr>
      <w:tr w:rsidR="00685480" w:rsidRPr="003F6316" w:rsidTr="00823994">
        <w:tc>
          <w:tcPr>
            <w:tcW w:w="1951" w:type="dxa"/>
            <w:vAlign w:val="center"/>
          </w:tcPr>
          <w:p w:rsidR="00685480" w:rsidRPr="003F6316" w:rsidRDefault="0068548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zh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g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4.26 </w:t>
            </w:r>
          </w:p>
        </w:tc>
        <w:tc>
          <w:tcPr>
            <w:tcW w:w="1560" w:type="dxa"/>
            <w:vAlign w:val="center"/>
          </w:tcPr>
          <w:p w:rsidR="00685480" w:rsidRPr="003F6316" w:rsidRDefault="0068548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9.30 </w:t>
            </w:r>
          </w:p>
        </w:tc>
        <w:tc>
          <w:tcPr>
            <w:tcW w:w="6123" w:type="dxa"/>
            <w:vAlign w:val="center"/>
          </w:tcPr>
          <w:p w:rsidR="00685480" w:rsidRPr="003F6316" w:rsidRDefault="00685480" w:rsidP="007853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0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mage Characteristics and innocuous plant protection techniques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lin Vegetabl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3-64</w:t>
            </w:r>
          </w:p>
        </w:tc>
      </w:tr>
      <w:tr w:rsidR="00F84E7C" w:rsidRPr="003F6316" w:rsidTr="00823994">
        <w:tc>
          <w:tcPr>
            <w:tcW w:w="1951" w:type="dxa"/>
            <w:vAlign w:val="center"/>
          </w:tcPr>
          <w:p w:rsidR="00F84E7C" w:rsidRPr="003F6316" w:rsidRDefault="00F84E7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langennith, Llanmadoc and Cheriton, United Kingdom</w:t>
            </w:r>
          </w:p>
        </w:tc>
        <w:tc>
          <w:tcPr>
            <w:tcW w:w="992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60 </w:t>
            </w:r>
          </w:p>
        </w:tc>
        <w:tc>
          <w:tcPr>
            <w:tcW w:w="1560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4.29 </w:t>
            </w:r>
          </w:p>
        </w:tc>
        <w:tc>
          <w:tcPr>
            <w:tcW w:w="6123" w:type="dxa"/>
            <w:vAlign w:val="center"/>
          </w:tcPr>
          <w:p w:rsidR="00F84E7C" w:rsidRPr="003F6316" w:rsidRDefault="00F84E7C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F84E7C" w:rsidRPr="003F6316" w:rsidTr="00823994">
        <w:tc>
          <w:tcPr>
            <w:tcW w:w="1951" w:type="dxa"/>
            <w:vAlign w:val="center"/>
          </w:tcPr>
          <w:p w:rsidR="00F84E7C" w:rsidRPr="003F6316" w:rsidRDefault="00F84E7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ochain, United Kingdom</w:t>
            </w:r>
          </w:p>
        </w:tc>
        <w:tc>
          <w:tcPr>
            <w:tcW w:w="992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6.54 </w:t>
            </w:r>
          </w:p>
        </w:tc>
        <w:tc>
          <w:tcPr>
            <w:tcW w:w="1560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4.29 </w:t>
            </w:r>
          </w:p>
        </w:tc>
        <w:tc>
          <w:tcPr>
            <w:tcW w:w="6123" w:type="dxa"/>
            <w:vAlign w:val="center"/>
          </w:tcPr>
          <w:p w:rsidR="00F84E7C" w:rsidRPr="003F6316" w:rsidRDefault="00F84E7C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F84E7C" w:rsidRPr="003F6316" w:rsidTr="00823994">
        <w:tc>
          <w:tcPr>
            <w:tcW w:w="1951" w:type="dxa"/>
            <w:vAlign w:val="center"/>
          </w:tcPr>
          <w:p w:rsidR="00F84E7C" w:rsidRPr="003F6316" w:rsidRDefault="00F84E7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ondon, Ontario, Canada</w:t>
            </w:r>
          </w:p>
        </w:tc>
        <w:tc>
          <w:tcPr>
            <w:tcW w:w="992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06 </w:t>
            </w:r>
          </w:p>
        </w:tc>
        <w:tc>
          <w:tcPr>
            <w:tcW w:w="1560" w:type="dxa"/>
            <w:vAlign w:val="center"/>
          </w:tcPr>
          <w:p w:rsidR="00F84E7C" w:rsidRPr="003F6316" w:rsidRDefault="00F84E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1.22 </w:t>
            </w:r>
          </w:p>
        </w:tc>
        <w:tc>
          <w:tcPr>
            <w:tcW w:w="6123" w:type="dxa"/>
            <w:vAlign w:val="center"/>
          </w:tcPr>
          <w:p w:rsidR="00F84E7C" w:rsidRPr="003F6316" w:rsidRDefault="00F84E7C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cdonald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.S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="004A063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and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orde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H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st-finding and upwind anemotaxis by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: Anthomyiidae) in relation to age, ovarian development, and mating statu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nvironmental Entomology,</w:t>
            </w:r>
            <w:r w:rsidR="004A0635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6(3):624-631</w:t>
            </w:r>
          </w:p>
        </w:tc>
      </w:tr>
      <w:tr w:rsidR="00FA5540" w:rsidRPr="003F6316" w:rsidTr="00823994">
        <w:tc>
          <w:tcPr>
            <w:tcW w:w="1951" w:type="dxa"/>
            <w:vAlign w:val="center"/>
          </w:tcPr>
          <w:p w:rsidR="00FA5540" w:rsidRPr="003F6316" w:rsidRDefault="00FA554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inz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heinland Pfalz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2" w:type="dxa"/>
            <w:vAlign w:val="center"/>
          </w:tcPr>
          <w:p w:rsidR="00FA5540" w:rsidRPr="003F6316" w:rsidRDefault="00FA55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9.98 </w:t>
            </w:r>
          </w:p>
        </w:tc>
        <w:tc>
          <w:tcPr>
            <w:tcW w:w="1560" w:type="dxa"/>
            <w:vAlign w:val="center"/>
          </w:tcPr>
          <w:p w:rsidR="00FA5540" w:rsidRPr="003F6316" w:rsidRDefault="00FA554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.22 </w:t>
            </w:r>
          </w:p>
        </w:tc>
        <w:tc>
          <w:tcPr>
            <w:tcW w:w="6123" w:type="dxa"/>
            <w:vAlign w:val="center"/>
          </w:tcPr>
          <w:p w:rsidR="00FA5540" w:rsidRPr="003F6316" w:rsidRDefault="00FA5540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tto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mmes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velopment of a simulation model for the population dynamics of the onion fly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German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PPO conference on Warning Services for plant protect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0:115-119</w:t>
            </w:r>
          </w:p>
        </w:tc>
      </w:tr>
      <w:tr w:rsidR="00EC68CB" w:rsidRPr="003F6316" w:rsidTr="00823994">
        <w:tc>
          <w:tcPr>
            <w:tcW w:w="1951" w:type="dxa"/>
            <w:vAlign w:val="center"/>
          </w:tcPr>
          <w:p w:rsidR="00EC68CB" w:rsidRPr="003F6316" w:rsidRDefault="00EC68C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alheur County, Oregon, United States</w:t>
            </w:r>
          </w:p>
        </w:tc>
        <w:tc>
          <w:tcPr>
            <w:tcW w:w="992" w:type="dxa"/>
            <w:vAlign w:val="center"/>
          </w:tcPr>
          <w:p w:rsidR="00EC68CB" w:rsidRPr="003F6316" w:rsidRDefault="00EC68C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71 </w:t>
            </w:r>
          </w:p>
        </w:tc>
        <w:tc>
          <w:tcPr>
            <w:tcW w:w="1560" w:type="dxa"/>
            <w:vAlign w:val="center"/>
          </w:tcPr>
          <w:p w:rsidR="00EC68CB" w:rsidRPr="003F6316" w:rsidRDefault="00EC68C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17.06 </w:t>
            </w:r>
          </w:p>
        </w:tc>
        <w:tc>
          <w:tcPr>
            <w:tcW w:w="6123" w:type="dxa"/>
            <w:vAlign w:val="center"/>
          </w:tcPr>
          <w:p w:rsidR="00EC68CB" w:rsidRPr="003F6316" w:rsidRDefault="00EC68C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M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an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EC68CB" w:rsidRPr="003F6316" w:rsidTr="00823994">
        <w:tc>
          <w:tcPr>
            <w:tcW w:w="1951" w:type="dxa"/>
            <w:vAlign w:val="center"/>
          </w:tcPr>
          <w:p w:rsidR="00EC68CB" w:rsidRPr="003F6316" w:rsidRDefault="00EC68C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i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C68CB" w:rsidRPr="003F6316" w:rsidRDefault="00EC68C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27 </w:t>
            </w:r>
          </w:p>
        </w:tc>
        <w:tc>
          <w:tcPr>
            <w:tcW w:w="1560" w:type="dxa"/>
            <w:vAlign w:val="center"/>
          </w:tcPr>
          <w:p w:rsidR="00EC68CB" w:rsidRPr="003F6316" w:rsidRDefault="00EC68C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7.74 </w:t>
            </w:r>
          </w:p>
        </w:tc>
        <w:tc>
          <w:tcPr>
            <w:tcW w:w="6123" w:type="dxa"/>
            <w:vAlign w:val="center"/>
          </w:tcPr>
          <w:p w:rsidR="00EC68CB" w:rsidRPr="003F6316" w:rsidRDefault="00EC68CB" w:rsidP="00EC68C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in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g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uo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n-pollution plant protection techniques of Onion maggot in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 Journal of Agricultural Scienc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6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:182-183</w:t>
            </w:r>
          </w:p>
        </w:tc>
      </w:tr>
      <w:tr w:rsidR="003A471D" w:rsidRPr="003F6316" w:rsidTr="00823994">
        <w:tc>
          <w:tcPr>
            <w:tcW w:w="1951" w:type="dxa"/>
            <w:vAlign w:val="center"/>
          </w:tcPr>
          <w:p w:rsidR="003A471D" w:rsidRPr="003F6316" w:rsidRDefault="003A471D" w:rsidP="00916F5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ethwold Hythe, Norfolk, United Kingdom</w:t>
            </w:r>
          </w:p>
          <w:p w:rsidR="003A471D" w:rsidRPr="003F6316" w:rsidRDefault="003A471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.52 </w:t>
            </w:r>
          </w:p>
        </w:tc>
        <w:tc>
          <w:tcPr>
            <w:tcW w:w="1560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6123" w:type="dxa"/>
            <w:vAlign w:val="center"/>
          </w:tcPr>
          <w:p w:rsidR="003A471D" w:rsidRPr="003F6316" w:rsidRDefault="003A471D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llis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.A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scatcherd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an seed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platura, Delia florileg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and onion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incidence in England and an evaluation of chemical and biological control opt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nals of Applied Biolog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59-267</w:t>
            </w:r>
          </w:p>
        </w:tc>
      </w:tr>
      <w:tr w:rsidR="003A471D" w:rsidRPr="003F6316" w:rsidTr="00823994">
        <w:tc>
          <w:tcPr>
            <w:tcW w:w="1951" w:type="dxa"/>
            <w:vAlign w:val="center"/>
          </w:tcPr>
          <w:p w:rsidR="003A471D" w:rsidRPr="003F6316" w:rsidRDefault="003A471D" w:rsidP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le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y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ans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  <w:p w:rsidR="003A471D" w:rsidRPr="003F6316" w:rsidRDefault="003A471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8.43 </w:t>
            </w:r>
          </w:p>
        </w:tc>
        <w:tc>
          <w:tcPr>
            <w:tcW w:w="1560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0.81 </w:t>
            </w:r>
          </w:p>
        </w:tc>
        <w:tc>
          <w:tcPr>
            <w:tcW w:w="6123" w:type="dxa"/>
            <w:vAlign w:val="center"/>
          </w:tcPr>
          <w:p w:rsidR="003A471D" w:rsidRPr="003F6316" w:rsidRDefault="003A471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revention and control of Onion maggot in Minle count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formation of agriculture science and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3A471D" w:rsidRPr="003F6316" w:rsidTr="00823994">
        <w:tc>
          <w:tcPr>
            <w:tcW w:w="1951" w:type="dxa"/>
            <w:vAlign w:val="center"/>
          </w:tcPr>
          <w:p w:rsidR="003A471D" w:rsidRPr="003F6316" w:rsidRDefault="003A471D" w:rsidP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heim, Germany</w:t>
            </w:r>
          </w:p>
          <w:p w:rsidR="003A471D" w:rsidRPr="003F6316" w:rsidRDefault="003A471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08 </w:t>
            </w:r>
          </w:p>
        </w:tc>
        <w:tc>
          <w:tcPr>
            <w:tcW w:w="1560" w:type="dxa"/>
            <w:vAlign w:val="center"/>
          </w:tcPr>
          <w:p w:rsidR="003A471D" w:rsidRPr="003F6316" w:rsidRDefault="003A471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89 </w:t>
            </w:r>
          </w:p>
        </w:tc>
        <w:tc>
          <w:tcPr>
            <w:tcW w:w="6123" w:type="dxa"/>
            <w:vAlign w:val="center"/>
          </w:tcPr>
          <w:p w:rsidR="003A471D" w:rsidRPr="003F6316" w:rsidRDefault="003A471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rg Romei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irk Ebbinghaus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rgen Scherkenbeck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ctors accounting for the variability in the behavioral response of the onion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to n-dipropyl disulfid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Chemical Ec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9:2131-2142</w:t>
            </w:r>
          </w:p>
        </w:tc>
      </w:tr>
      <w:tr w:rsidR="006851A8" w:rsidRPr="003F6316" w:rsidTr="00823994">
        <w:tc>
          <w:tcPr>
            <w:tcW w:w="1951" w:type="dxa"/>
            <w:vAlign w:val="center"/>
          </w:tcPr>
          <w:p w:rsidR="006851A8" w:rsidRPr="003F6316" w:rsidRDefault="006851A8" w:rsidP="006851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treal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ebec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  <w:p w:rsidR="006851A8" w:rsidRPr="003F6316" w:rsidRDefault="006851A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851A8" w:rsidRPr="003F6316" w:rsidRDefault="006851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.56 </w:t>
            </w:r>
          </w:p>
        </w:tc>
        <w:tc>
          <w:tcPr>
            <w:tcW w:w="1560" w:type="dxa"/>
            <w:vAlign w:val="center"/>
          </w:tcPr>
          <w:p w:rsidR="006851A8" w:rsidRPr="003F6316" w:rsidRDefault="006851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3.65 </w:t>
            </w:r>
          </w:p>
        </w:tc>
        <w:tc>
          <w:tcPr>
            <w:tcW w:w="6123" w:type="dxa"/>
            <w:vAlign w:val="center"/>
          </w:tcPr>
          <w:p w:rsidR="006851A8" w:rsidRPr="003F6316" w:rsidRDefault="006851A8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1103EA" w:rsidRPr="003F6316" w:rsidTr="00823994">
        <w:tc>
          <w:tcPr>
            <w:tcW w:w="1951" w:type="dxa"/>
            <w:vAlign w:val="center"/>
          </w:tcPr>
          <w:p w:rsidR="001103EA" w:rsidRPr="003F6316" w:rsidRDefault="001103EA" w:rsidP="006851A8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urmansk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urmanskaya oblas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992" w:type="dxa"/>
            <w:vAlign w:val="center"/>
          </w:tcPr>
          <w:p w:rsidR="001103EA" w:rsidRPr="003F6316" w:rsidRDefault="001103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7.88</w:t>
            </w:r>
          </w:p>
        </w:tc>
        <w:tc>
          <w:tcPr>
            <w:tcW w:w="1560" w:type="dxa"/>
            <w:vAlign w:val="center"/>
          </w:tcPr>
          <w:p w:rsidR="001103EA" w:rsidRPr="003F6316" w:rsidRDefault="001103E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6123" w:type="dxa"/>
            <w:vAlign w:val="center"/>
          </w:tcPr>
          <w:p w:rsidR="001103EA" w:rsidRPr="003F6316" w:rsidRDefault="00D542CA" w:rsidP="00602844">
            <w:pPr>
              <w:rPr>
                <w:rFonts w:ascii="Times New Roman" w:hAnsi="Times New Roman"/>
                <w:color w:val="FF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agroatlas.ru/en/content/pests/Delia_antiqua</w:t>
            </w:r>
          </w:p>
        </w:tc>
      </w:tr>
      <w:tr w:rsidR="006851A8" w:rsidRPr="003F6316" w:rsidTr="00823994">
        <w:tc>
          <w:tcPr>
            <w:tcW w:w="1951" w:type="dxa"/>
            <w:vAlign w:val="center"/>
          </w:tcPr>
          <w:p w:rsidR="006851A8" w:rsidRPr="003F6316" w:rsidRDefault="006851A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nn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g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851A8" w:rsidRPr="003F6316" w:rsidRDefault="006851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2.87 </w:t>
            </w:r>
          </w:p>
        </w:tc>
        <w:tc>
          <w:tcPr>
            <w:tcW w:w="1560" w:type="dxa"/>
            <w:vAlign w:val="center"/>
          </w:tcPr>
          <w:p w:rsidR="006851A8" w:rsidRPr="003F6316" w:rsidRDefault="006851A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8.26 </w:t>
            </w:r>
          </w:p>
        </w:tc>
        <w:tc>
          <w:tcPr>
            <w:tcW w:w="6123" w:type="dxa"/>
            <w:vAlign w:val="center"/>
          </w:tcPr>
          <w:p w:rsidR="006851A8" w:rsidRPr="003F6316" w:rsidRDefault="006851A8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9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lant ash treatment to control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riends of the farmhous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:21</w:t>
            </w:r>
          </w:p>
        </w:tc>
      </w:tr>
      <w:tr w:rsidR="00F43E4A" w:rsidRPr="003F6316" w:rsidTr="00823994">
        <w:tc>
          <w:tcPr>
            <w:tcW w:w="1951" w:type="dxa"/>
            <w:vAlign w:val="center"/>
          </w:tcPr>
          <w:p w:rsidR="00F43E4A" w:rsidRPr="003F6316" w:rsidRDefault="00F43E4A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nzhao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n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F43E4A" w:rsidRPr="003F6316" w:rsidRDefault="00F43E4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.49 </w:t>
            </w:r>
          </w:p>
        </w:tc>
        <w:tc>
          <w:tcPr>
            <w:tcW w:w="1560" w:type="dxa"/>
            <w:vAlign w:val="center"/>
          </w:tcPr>
          <w:p w:rsidR="00F43E4A" w:rsidRPr="003F6316" w:rsidRDefault="00F43E4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.43 </w:t>
            </w:r>
          </w:p>
        </w:tc>
        <w:tc>
          <w:tcPr>
            <w:tcW w:w="6123" w:type="dxa"/>
            <w:vAlign w:val="center"/>
          </w:tcPr>
          <w:p w:rsidR="00F43E4A" w:rsidRPr="003F6316" w:rsidRDefault="00F43E4A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3,</w:t>
            </w:r>
            <w:r w:rsidR="001464C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of maggot and its prevetion</w:t>
            </w:r>
            <w:r w:rsidR="001464C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www.farmers.org.cn)</w:t>
            </w:r>
          </w:p>
        </w:tc>
      </w:tr>
      <w:tr w:rsidR="001464C1" w:rsidRPr="003F6316" w:rsidTr="00823994">
        <w:tc>
          <w:tcPr>
            <w:tcW w:w="1951" w:type="dxa"/>
            <w:vAlign w:val="center"/>
          </w:tcPr>
          <w:p w:rsidR="001464C1" w:rsidRPr="003F6316" w:rsidRDefault="001464C1" w:rsidP="001464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sweg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ew York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ed States </w:t>
            </w:r>
          </w:p>
        </w:tc>
        <w:tc>
          <w:tcPr>
            <w:tcW w:w="992" w:type="dxa"/>
            <w:vAlign w:val="center"/>
          </w:tcPr>
          <w:p w:rsidR="001464C1" w:rsidRPr="003F6316" w:rsidRDefault="001464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44 </w:t>
            </w:r>
          </w:p>
        </w:tc>
        <w:tc>
          <w:tcPr>
            <w:tcW w:w="1560" w:type="dxa"/>
            <w:vAlign w:val="center"/>
          </w:tcPr>
          <w:p w:rsidR="001464C1" w:rsidRPr="003F6316" w:rsidRDefault="001464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6.46 </w:t>
            </w:r>
          </w:p>
        </w:tc>
        <w:tc>
          <w:tcPr>
            <w:tcW w:w="6123" w:type="dxa"/>
            <w:vAlign w:val="center"/>
          </w:tcPr>
          <w:p w:rsidR="001464C1" w:rsidRPr="003F6316" w:rsidRDefault="00C30EFA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ian A.Nault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Werling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Straub, Jan P.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yrop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fficacy and Underlying Mechanisms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F852BD" w:rsidRPr="003F6316" w:rsidTr="00823994">
        <w:tc>
          <w:tcPr>
            <w:tcW w:w="1951" w:type="dxa"/>
            <w:vAlign w:val="center"/>
          </w:tcPr>
          <w:p w:rsidR="00F852BD" w:rsidRPr="003F6316" w:rsidRDefault="00F852B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wyhee County, Idaho, United States</w:t>
            </w:r>
          </w:p>
        </w:tc>
        <w:tc>
          <w:tcPr>
            <w:tcW w:w="992" w:type="dxa"/>
            <w:vAlign w:val="center"/>
          </w:tcPr>
          <w:p w:rsidR="00F852BD" w:rsidRPr="003F6316" w:rsidRDefault="00F852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88 </w:t>
            </w:r>
          </w:p>
        </w:tc>
        <w:tc>
          <w:tcPr>
            <w:tcW w:w="1560" w:type="dxa"/>
            <w:vAlign w:val="center"/>
          </w:tcPr>
          <w:p w:rsidR="00F852BD" w:rsidRPr="003F6316" w:rsidRDefault="00F852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15.87 </w:t>
            </w:r>
          </w:p>
        </w:tc>
        <w:tc>
          <w:tcPr>
            <w:tcW w:w="6123" w:type="dxa"/>
            <w:vAlign w:val="center"/>
          </w:tcPr>
          <w:p w:rsidR="00F852BD" w:rsidRPr="003F6316" w:rsidRDefault="00F852BD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an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F852BD" w:rsidRPr="003F6316" w:rsidTr="00823994">
        <w:tc>
          <w:tcPr>
            <w:tcW w:w="1951" w:type="dxa"/>
            <w:vAlign w:val="center"/>
          </w:tcPr>
          <w:p w:rsidR="00F852BD" w:rsidRPr="003F6316" w:rsidRDefault="00F852B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apenburg, Niedersachsen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2" w:type="dxa"/>
            <w:vAlign w:val="center"/>
          </w:tcPr>
          <w:p w:rsidR="00F852BD" w:rsidRPr="003F6316" w:rsidRDefault="00F852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3.06 </w:t>
            </w:r>
          </w:p>
        </w:tc>
        <w:tc>
          <w:tcPr>
            <w:tcW w:w="1560" w:type="dxa"/>
            <w:vAlign w:val="center"/>
          </w:tcPr>
          <w:p w:rsidR="00F852BD" w:rsidRPr="003F6316" w:rsidRDefault="00F852B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39 </w:t>
            </w:r>
          </w:p>
        </w:tc>
        <w:tc>
          <w:tcPr>
            <w:tcW w:w="6123" w:type="dxa"/>
            <w:vAlign w:val="center"/>
          </w:tcPr>
          <w:p w:rsidR="00F852BD" w:rsidRPr="003F6316" w:rsidRDefault="00F852BD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tto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mmes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0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velopment of a simulation model for the population dynamics of the onion fly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German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PPO conference on Warning Services for plant protect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0:115-119</w:t>
            </w:r>
          </w:p>
        </w:tc>
      </w:tr>
      <w:tr w:rsidR="00C20702" w:rsidRPr="003F6316" w:rsidTr="00823994">
        <w:tc>
          <w:tcPr>
            <w:tcW w:w="1951" w:type="dxa"/>
            <w:vAlign w:val="center"/>
          </w:tcPr>
          <w:p w:rsidR="00C20702" w:rsidRPr="003F6316" w:rsidRDefault="00C20702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ayette County, Idaho, United States</w:t>
            </w:r>
          </w:p>
        </w:tc>
        <w:tc>
          <w:tcPr>
            <w:tcW w:w="992" w:type="dxa"/>
            <w:vAlign w:val="center"/>
          </w:tcPr>
          <w:p w:rsidR="00C20702" w:rsidRPr="003F6316" w:rsidRDefault="00C207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4.08 </w:t>
            </w:r>
          </w:p>
        </w:tc>
        <w:tc>
          <w:tcPr>
            <w:tcW w:w="1560" w:type="dxa"/>
            <w:vAlign w:val="center"/>
          </w:tcPr>
          <w:p w:rsidR="00C20702" w:rsidRPr="003F6316" w:rsidRDefault="00C207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16.92 </w:t>
            </w:r>
          </w:p>
        </w:tc>
        <w:tc>
          <w:tcPr>
            <w:tcW w:w="6123" w:type="dxa"/>
            <w:vAlign w:val="center"/>
          </w:tcPr>
          <w:p w:rsidR="00C20702" w:rsidRPr="003F6316" w:rsidRDefault="00C20702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M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an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C20702" w:rsidRPr="003F6316" w:rsidTr="00823994">
        <w:tc>
          <w:tcPr>
            <w:tcW w:w="1951" w:type="dxa"/>
            <w:vAlign w:val="center"/>
          </w:tcPr>
          <w:p w:rsidR="00C20702" w:rsidRPr="003F6316" w:rsidRDefault="00C20702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ine Island, Orange County, New York, United States</w:t>
            </w:r>
          </w:p>
        </w:tc>
        <w:tc>
          <w:tcPr>
            <w:tcW w:w="992" w:type="dxa"/>
            <w:vAlign w:val="center"/>
          </w:tcPr>
          <w:p w:rsidR="00C20702" w:rsidRPr="003F6316" w:rsidRDefault="00C207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1.29 </w:t>
            </w:r>
          </w:p>
        </w:tc>
        <w:tc>
          <w:tcPr>
            <w:tcW w:w="1560" w:type="dxa"/>
            <w:vAlign w:val="center"/>
          </w:tcPr>
          <w:p w:rsidR="00C20702" w:rsidRPr="003F6316" w:rsidRDefault="00C2070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4.45 </w:t>
            </w:r>
          </w:p>
        </w:tc>
        <w:tc>
          <w:tcPr>
            <w:tcW w:w="6123" w:type="dxa"/>
            <w:vAlign w:val="center"/>
          </w:tcPr>
          <w:p w:rsidR="00C20702" w:rsidRPr="003F6316" w:rsidRDefault="000D18A8" w:rsidP="00C30EF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ian </w:t>
            </w:r>
            <w:r w:rsidR="00C30EF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C30EF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.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ult.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Werl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Straub, Jan P.Nyrop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: Efficacy and Underlying Mechanism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EC6B62" w:rsidRPr="003F6316" w:rsidTr="00823994">
        <w:tc>
          <w:tcPr>
            <w:tcW w:w="1951" w:type="dxa"/>
            <w:vAlign w:val="center"/>
          </w:tcPr>
          <w:p w:rsidR="00EC6B62" w:rsidRPr="003F6316" w:rsidRDefault="00EC6B62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izh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C6B62" w:rsidRPr="003F6316" w:rsidRDefault="00EC6B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34 </w:t>
            </w:r>
          </w:p>
        </w:tc>
        <w:tc>
          <w:tcPr>
            <w:tcW w:w="1560" w:type="dxa"/>
            <w:vAlign w:val="center"/>
          </w:tcPr>
          <w:p w:rsidR="00EC6B62" w:rsidRPr="003F6316" w:rsidRDefault="00EC6B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8.01 </w:t>
            </w:r>
          </w:p>
        </w:tc>
        <w:tc>
          <w:tcPr>
            <w:tcW w:w="6123" w:type="dxa"/>
            <w:vAlign w:val="center"/>
          </w:tcPr>
          <w:p w:rsidR="00EC6B62" w:rsidRPr="003F6316" w:rsidRDefault="00EC6B62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e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regularity and comprehensive control technology of onion maggot in Xuzhou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 provinc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 Agriculture scienc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5:110-111</w:t>
            </w:r>
          </w:p>
        </w:tc>
      </w:tr>
      <w:tr w:rsidR="00E8056F" w:rsidRPr="003F6316" w:rsidTr="00823994">
        <w:tc>
          <w:tcPr>
            <w:tcW w:w="1951" w:type="dxa"/>
            <w:vAlign w:val="center"/>
          </w:tcPr>
          <w:p w:rsidR="00E8056F" w:rsidRPr="003F6316" w:rsidRDefault="00E8056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orthcawl,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92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46 </w:t>
            </w:r>
          </w:p>
        </w:tc>
        <w:tc>
          <w:tcPr>
            <w:tcW w:w="1560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3.66 </w:t>
            </w:r>
          </w:p>
        </w:tc>
        <w:tc>
          <w:tcPr>
            <w:tcW w:w="6123" w:type="dxa"/>
            <w:vAlign w:val="center"/>
          </w:tcPr>
          <w:p w:rsidR="00E8056F" w:rsidRPr="003F6316" w:rsidRDefault="00E8056F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E8056F" w:rsidRPr="003F6316" w:rsidTr="00823994">
        <w:tc>
          <w:tcPr>
            <w:tcW w:w="1951" w:type="dxa"/>
            <w:vAlign w:val="center"/>
          </w:tcPr>
          <w:p w:rsidR="00E8056F" w:rsidRPr="003F6316" w:rsidRDefault="00E8056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tter, New York, United States </w:t>
            </w:r>
          </w:p>
        </w:tc>
        <w:tc>
          <w:tcPr>
            <w:tcW w:w="992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.70 </w:t>
            </w:r>
          </w:p>
        </w:tc>
        <w:tc>
          <w:tcPr>
            <w:tcW w:w="1560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7.22 </w:t>
            </w:r>
          </w:p>
        </w:tc>
        <w:tc>
          <w:tcPr>
            <w:tcW w:w="6123" w:type="dxa"/>
            <w:vAlign w:val="center"/>
          </w:tcPr>
          <w:p w:rsidR="00E8056F" w:rsidRPr="003F6316" w:rsidRDefault="00C30EFA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rian A.Nault.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Werling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Straub, Jan P.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yrop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fficacy and Underlying Mechanisms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E8056F" w:rsidRPr="003F6316" w:rsidTr="00823994">
        <w:tc>
          <w:tcPr>
            <w:tcW w:w="1951" w:type="dxa"/>
            <w:vAlign w:val="center"/>
          </w:tcPr>
          <w:p w:rsidR="00E8056F" w:rsidRPr="003F6316" w:rsidRDefault="00E8056F" w:rsidP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 count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aif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  <w:p w:rsidR="00E8056F" w:rsidRPr="003F6316" w:rsidRDefault="00E8056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55 </w:t>
            </w:r>
          </w:p>
        </w:tc>
        <w:tc>
          <w:tcPr>
            <w:tcW w:w="1560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4.79 </w:t>
            </w:r>
          </w:p>
        </w:tc>
        <w:tc>
          <w:tcPr>
            <w:tcW w:w="6123" w:type="dxa"/>
            <w:vAlign w:val="center"/>
          </w:tcPr>
          <w:p w:rsidR="00E8056F" w:rsidRPr="003F6316" w:rsidRDefault="00E8056F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u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6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ccurrence and control measure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griculture of 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:13</w:t>
            </w:r>
          </w:p>
        </w:tc>
      </w:tr>
      <w:tr w:rsidR="00E8056F" w:rsidRPr="003F6316" w:rsidTr="00823994">
        <w:tc>
          <w:tcPr>
            <w:tcW w:w="1951" w:type="dxa"/>
            <w:vAlign w:val="center"/>
          </w:tcPr>
          <w:p w:rsidR="00EC6B62" w:rsidRPr="003F6316" w:rsidRDefault="00E8056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zh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71 </w:t>
            </w:r>
          </w:p>
        </w:tc>
        <w:tc>
          <w:tcPr>
            <w:tcW w:w="1560" w:type="dxa"/>
            <w:vAlign w:val="center"/>
          </w:tcPr>
          <w:p w:rsidR="00E8056F" w:rsidRPr="003F6316" w:rsidRDefault="00E8056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8.49 </w:t>
            </w:r>
          </w:p>
        </w:tc>
        <w:tc>
          <w:tcPr>
            <w:tcW w:w="6123" w:type="dxa"/>
            <w:vAlign w:val="center"/>
          </w:tcPr>
          <w:p w:rsidR="00E8056F" w:rsidRPr="003F6316" w:rsidRDefault="00E8056F" w:rsidP="00E8056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qiu county Agriculture Information network (www.aqny.gov.cn) 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zhou agriculture plant protection station</w:t>
            </w:r>
          </w:p>
        </w:tc>
      </w:tr>
      <w:tr w:rsidR="00BC6064" w:rsidRPr="003F6316" w:rsidTr="00823994">
        <w:tc>
          <w:tcPr>
            <w:tcW w:w="1951" w:type="dxa"/>
            <w:vAlign w:val="center"/>
          </w:tcPr>
          <w:p w:rsidR="00BC6064" w:rsidRPr="003F6316" w:rsidRDefault="00BC6064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sh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aoj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BC6064" w:rsidRPr="003F6316" w:rsidRDefault="00BC606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32 </w:t>
            </w:r>
          </w:p>
        </w:tc>
        <w:tc>
          <w:tcPr>
            <w:tcW w:w="1560" w:type="dxa"/>
            <w:vAlign w:val="center"/>
          </w:tcPr>
          <w:p w:rsidR="00BC6064" w:rsidRPr="003F6316" w:rsidRDefault="00BC606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7.60 </w:t>
            </w:r>
          </w:p>
        </w:tc>
        <w:tc>
          <w:tcPr>
            <w:tcW w:w="6123" w:type="dxa"/>
            <w:vAlign w:val="center"/>
          </w:tcPr>
          <w:p w:rsidR="00BC6064" w:rsidRPr="003F6316" w:rsidRDefault="00BC6064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u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 history and population Dynamics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Meigen) and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Platura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Garlic in Central Shan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Northwest Sci-Tech University of Agriculture and Forestry(Natural Science Edition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6(1):55-59</w:t>
            </w:r>
          </w:p>
        </w:tc>
      </w:tr>
      <w:tr w:rsidR="0084350B" w:rsidRPr="003F6316" w:rsidTr="00823994">
        <w:tc>
          <w:tcPr>
            <w:tcW w:w="1951" w:type="dxa"/>
            <w:vAlign w:val="center"/>
          </w:tcPr>
          <w:p w:rsidR="0084350B" w:rsidRPr="003F6316" w:rsidRDefault="0084350B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uhta, Hamina,</w:t>
            </w:r>
            <w:r w:rsidR="000327DF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992" w:type="dxa"/>
            <w:vAlign w:val="center"/>
          </w:tcPr>
          <w:p w:rsidR="0084350B" w:rsidRPr="003F6316" w:rsidRDefault="0084350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.61 </w:t>
            </w:r>
          </w:p>
        </w:tc>
        <w:tc>
          <w:tcPr>
            <w:tcW w:w="1560" w:type="dxa"/>
            <w:vAlign w:val="center"/>
          </w:tcPr>
          <w:p w:rsidR="0084350B" w:rsidRPr="003F6316" w:rsidRDefault="0084350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7.13 </w:t>
            </w:r>
          </w:p>
        </w:tc>
        <w:tc>
          <w:tcPr>
            <w:tcW w:w="6123" w:type="dxa"/>
            <w:vAlign w:val="center"/>
          </w:tcPr>
          <w:p w:rsidR="0084350B" w:rsidRPr="003F6316" w:rsidRDefault="0084350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0327DF" w:rsidRPr="003F6316" w:rsidTr="00823994">
        <w:tc>
          <w:tcPr>
            <w:tcW w:w="1951" w:type="dxa"/>
            <w:vAlign w:val="center"/>
          </w:tcPr>
          <w:p w:rsidR="000327DF" w:rsidRPr="003F6316" w:rsidRDefault="000327DF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ainte-Clotilde-de-Beauce, Quebec, Canada</w:t>
            </w:r>
          </w:p>
        </w:tc>
        <w:tc>
          <w:tcPr>
            <w:tcW w:w="992" w:type="dxa"/>
            <w:vAlign w:val="center"/>
          </w:tcPr>
          <w:p w:rsidR="000327DF" w:rsidRPr="003F6316" w:rsidRDefault="000327D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6.11 </w:t>
            </w:r>
          </w:p>
        </w:tc>
        <w:tc>
          <w:tcPr>
            <w:tcW w:w="1560" w:type="dxa"/>
            <w:vAlign w:val="center"/>
          </w:tcPr>
          <w:p w:rsidR="000327DF" w:rsidRPr="003F6316" w:rsidRDefault="000327D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4.99 </w:t>
            </w:r>
          </w:p>
        </w:tc>
        <w:tc>
          <w:tcPr>
            <w:tcW w:w="6123" w:type="dxa"/>
            <w:vAlign w:val="center"/>
          </w:tcPr>
          <w:p w:rsidR="000327DF" w:rsidRPr="003F6316" w:rsidRDefault="000327DF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oprawski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.J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obert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.H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jchrowicz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oivi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sceptibility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to Eleven Isolates of Entomopathogenic Hyphomycetes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nvironmental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:557-561</w:t>
            </w:r>
          </w:p>
        </w:tc>
      </w:tr>
      <w:tr w:rsidR="009259C9" w:rsidRPr="003F6316" w:rsidTr="00823994">
        <w:tc>
          <w:tcPr>
            <w:tcW w:w="1951" w:type="dxa"/>
            <w:vAlign w:val="center"/>
          </w:tcPr>
          <w:p w:rsidR="009259C9" w:rsidRPr="003F6316" w:rsidRDefault="009259C9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apporo, Hokkaido, Japan</w:t>
            </w:r>
          </w:p>
        </w:tc>
        <w:tc>
          <w:tcPr>
            <w:tcW w:w="992" w:type="dxa"/>
            <w:vAlign w:val="center"/>
          </w:tcPr>
          <w:p w:rsidR="009259C9" w:rsidRPr="003F6316" w:rsidRDefault="009259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03 </w:t>
            </w:r>
          </w:p>
        </w:tc>
        <w:tc>
          <w:tcPr>
            <w:tcW w:w="1560" w:type="dxa"/>
            <w:vAlign w:val="center"/>
          </w:tcPr>
          <w:p w:rsidR="009259C9" w:rsidRPr="003F6316" w:rsidRDefault="009259C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1.55 </w:t>
            </w:r>
          </w:p>
        </w:tc>
        <w:tc>
          <w:tcPr>
            <w:tcW w:w="6123" w:type="dxa"/>
            <w:vAlign w:val="center"/>
          </w:tcPr>
          <w:p w:rsidR="009259C9" w:rsidRPr="003F6316" w:rsidRDefault="009259C9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azuhiro Tanak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suhiko Watar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onion fly modulates the adult eclosion time in response to amplitude of temperature cycl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turwissenschaft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8:711-715</w:t>
            </w:r>
          </w:p>
        </w:tc>
      </w:tr>
      <w:tr w:rsidR="00A3297E" w:rsidRPr="003F6316" w:rsidTr="00823994">
        <w:tc>
          <w:tcPr>
            <w:tcW w:w="1951" w:type="dxa"/>
            <w:vAlign w:val="center"/>
          </w:tcPr>
          <w:p w:rsidR="00A3297E" w:rsidRPr="003F6316" w:rsidRDefault="00A3297E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ara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aot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3297E" w:rsidRPr="003F6316" w:rsidRDefault="00A329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.56 </w:t>
            </w:r>
          </w:p>
        </w:tc>
        <w:tc>
          <w:tcPr>
            <w:tcW w:w="1560" w:type="dxa"/>
            <w:vAlign w:val="center"/>
          </w:tcPr>
          <w:p w:rsidR="00A3297E" w:rsidRPr="003F6316" w:rsidRDefault="00A3297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0.54 </w:t>
            </w:r>
          </w:p>
        </w:tc>
        <w:tc>
          <w:tcPr>
            <w:tcW w:w="6123" w:type="dxa"/>
            <w:vAlign w:val="center"/>
          </w:tcPr>
          <w:p w:rsidR="00A3297E" w:rsidRPr="003F6316" w:rsidRDefault="00A3297E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:207-208</w:t>
            </w:r>
          </w:p>
        </w:tc>
      </w:tr>
      <w:tr w:rsidR="0048532C" w:rsidRPr="003F6316" w:rsidTr="00823994">
        <w:tc>
          <w:tcPr>
            <w:tcW w:w="1951" w:type="dxa"/>
            <w:vAlign w:val="center"/>
          </w:tcPr>
          <w:p w:rsidR="0048532C" w:rsidRPr="003F6316" w:rsidRDefault="0048532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nqiu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k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48532C" w:rsidRPr="003F6316" w:rsidRDefault="004853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.32 </w:t>
            </w:r>
          </w:p>
        </w:tc>
        <w:tc>
          <w:tcPr>
            <w:tcW w:w="1560" w:type="dxa"/>
            <w:vAlign w:val="center"/>
          </w:tcPr>
          <w:p w:rsidR="0048532C" w:rsidRPr="003F6316" w:rsidRDefault="004853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33 </w:t>
            </w:r>
          </w:p>
        </w:tc>
        <w:tc>
          <w:tcPr>
            <w:tcW w:w="6123" w:type="dxa"/>
            <w:vAlign w:val="center"/>
          </w:tcPr>
          <w:p w:rsidR="0048532C" w:rsidRPr="003F6316" w:rsidRDefault="0048532C" w:rsidP="005E34B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isease and Insect Pest Control technology of shallot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llium fistulosum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Farmers Consultant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45-46</w:t>
            </w:r>
          </w:p>
        </w:tc>
      </w:tr>
      <w:tr w:rsidR="0048532C" w:rsidRPr="003F6316" w:rsidTr="00823994">
        <w:tc>
          <w:tcPr>
            <w:tcW w:w="1951" w:type="dxa"/>
            <w:vAlign w:val="center"/>
          </w:tcPr>
          <w:p w:rsidR="0048532C" w:rsidRPr="003F6316" w:rsidRDefault="0048532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e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ch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s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48532C" w:rsidRPr="003F6316" w:rsidRDefault="004853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.77 </w:t>
            </w:r>
          </w:p>
        </w:tc>
        <w:tc>
          <w:tcPr>
            <w:tcW w:w="1560" w:type="dxa"/>
            <w:vAlign w:val="center"/>
          </w:tcPr>
          <w:p w:rsidR="0048532C" w:rsidRPr="003F6316" w:rsidRDefault="004853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.26 </w:t>
            </w:r>
          </w:p>
        </w:tc>
        <w:tc>
          <w:tcPr>
            <w:tcW w:w="6123" w:type="dxa"/>
            <w:vAlign w:val="center"/>
          </w:tcPr>
          <w:p w:rsidR="0048532C" w:rsidRPr="003F6316" w:rsidRDefault="0048532C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u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tudies on Occurrence Characteristics of root vermicule in Garlic in Yancheng district and its non-pullution control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Agriculturae Jiang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7(4):143-144</w:t>
            </w:r>
          </w:p>
        </w:tc>
      </w:tr>
      <w:tr w:rsidR="00684084" w:rsidRPr="003F6316" w:rsidTr="00823994">
        <w:tc>
          <w:tcPr>
            <w:tcW w:w="1951" w:type="dxa"/>
            <w:vAlign w:val="center"/>
          </w:tcPr>
          <w:p w:rsidR="00684084" w:rsidRPr="003F6316" w:rsidRDefault="00684084" w:rsidP="00D01627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loviansk, Donetsk Oblast, Ukraine</w:t>
            </w:r>
          </w:p>
        </w:tc>
        <w:tc>
          <w:tcPr>
            <w:tcW w:w="992" w:type="dxa"/>
            <w:vAlign w:val="center"/>
          </w:tcPr>
          <w:p w:rsidR="00684084" w:rsidRPr="003F6316" w:rsidRDefault="0068408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1560" w:type="dxa"/>
            <w:vAlign w:val="center"/>
          </w:tcPr>
          <w:p w:rsidR="00684084" w:rsidRPr="003F6316" w:rsidRDefault="0068408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123" w:type="dxa"/>
            <w:vAlign w:val="center"/>
          </w:tcPr>
          <w:p w:rsidR="00684084" w:rsidRPr="003F6316" w:rsidRDefault="00684084" w:rsidP="00684084">
            <w:pPr>
              <w:rPr>
                <w:rFonts w:ascii="Times New Roman" w:hAnsi="Times New Roman"/>
                <w:color w:val="FF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smartgardener.com/;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agroatlas.ru/en/content/pests/Delia_antiqua/</w:t>
            </w:r>
          </w:p>
        </w:tc>
      </w:tr>
      <w:tr w:rsidR="00E31973" w:rsidRPr="003F6316" w:rsidTr="00823994">
        <w:tc>
          <w:tcPr>
            <w:tcW w:w="1951" w:type="dxa"/>
            <w:vAlign w:val="center"/>
          </w:tcPr>
          <w:p w:rsidR="00E31973" w:rsidRPr="003F6316" w:rsidRDefault="00E31973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ozh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31973" w:rsidRPr="003F6316" w:rsidRDefault="00E3197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9.33 </w:t>
            </w:r>
          </w:p>
        </w:tc>
        <w:tc>
          <w:tcPr>
            <w:tcW w:w="1560" w:type="dxa"/>
            <w:vAlign w:val="center"/>
          </w:tcPr>
          <w:p w:rsidR="00E31973" w:rsidRPr="003F6316" w:rsidRDefault="00E3197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.39 </w:t>
            </w:r>
          </w:p>
        </w:tc>
        <w:tc>
          <w:tcPr>
            <w:tcW w:w="6123" w:type="dxa"/>
            <w:vAlign w:val="center"/>
          </w:tcPr>
          <w:p w:rsidR="00E31973" w:rsidRPr="003F6316" w:rsidRDefault="00E31973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:207-208</w:t>
            </w:r>
          </w:p>
        </w:tc>
      </w:tr>
      <w:tr w:rsidR="00B978E8" w:rsidRPr="003F6316" w:rsidTr="00823994">
        <w:tc>
          <w:tcPr>
            <w:tcW w:w="1951" w:type="dxa"/>
            <w:vAlign w:val="center"/>
          </w:tcPr>
          <w:p w:rsidR="00B978E8" w:rsidRPr="003F6316" w:rsidRDefault="00B978E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odus, New York, United States</w:t>
            </w:r>
          </w:p>
        </w:tc>
        <w:tc>
          <w:tcPr>
            <w:tcW w:w="992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22 </w:t>
            </w:r>
          </w:p>
        </w:tc>
        <w:tc>
          <w:tcPr>
            <w:tcW w:w="1560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7.03 </w:t>
            </w:r>
          </w:p>
        </w:tc>
        <w:tc>
          <w:tcPr>
            <w:tcW w:w="6123" w:type="dxa"/>
            <w:vAlign w:val="center"/>
          </w:tcPr>
          <w:p w:rsidR="00B978E8" w:rsidRPr="003F6316" w:rsidRDefault="00B978E8" w:rsidP="003F631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rian A.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njamin P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Richard W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Jan P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elaying Onion Planting to Control Onion Maggot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</w:t>
            </w:r>
            <w:r w:rsidR="009E2EEB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fficacy and Underlying Mechanism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4(5):1622-1632</w:t>
            </w:r>
          </w:p>
        </w:tc>
      </w:tr>
      <w:tr w:rsidR="00B978E8" w:rsidRPr="003F6316" w:rsidTr="00823994">
        <w:tc>
          <w:tcPr>
            <w:tcW w:w="1951" w:type="dxa"/>
            <w:vAlign w:val="center"/>
          </w:tcPr>
          <w:p w:rsidR="00B978E8" w:rsidRPr="003F6316" w:rsidRDefault="00B978E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t Osyth, Essex, United Kingdom</w:t>
            </w:r>
          </w:p>
        </w:tc>
        <w:tc>
          <w:tcPr>
            <w:tcW w:w="992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79 </w:t>
            </w:r>
          </w:p>
        </w:tc>
        <w:tc>
          <w:tcPr>
            <w:tcW w:w="1560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6123" w:type="dxa"/>
            <w:vAlign w:val="center"/>
          </w:tcPr>
          <w:p w:rsidR="00B978E8" w:rsidRPr="003F6316" w:rsidRDefault="00B978E8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llis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.A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scatcherd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ean seed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platura, Delia florileg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and onion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incidence in England and an evaluation of chemical and biological control options,</w:t>
            </w:r>
            <w:r w:rsidR="00C30EF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nals of Applied Bi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59-267</w:t>
            </w:r>
          </w:p>
        </w:tc>
      </w:tr>
      <w:tr w:rsidR="00B978E8" w:rsidRPr="003F6316" w:rsidTr="00823994">
        <w:tc>
          <w:tcPr>
            <w:tcW w:w="1951" w:type="dxa"/>
            <w:vAlign w:val="center"/>
          </w:tcPr>
          <w:p w:rsidR="00B978E8" w:rsidRPr="003F6316" w:rsidRDefault="00B978E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tark County, Ohio, United States</w:t>
            </w:r>
          </w:p>
        </w:tc>
        <w:tc>
          <w:tcPr>
            <w:tcW w:w="992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.86 </w:t>
            </w:r>
          </w:p>
        </w:tc>
        <w:tc>
          <w:tcPr>
            <w:tcW w:w="1560" w:type="dxa"/>
            <w:vAlign w:val="center"/>
          </w:tcPr>
          <w:p w:rsidR="00B978E8" w:rsidRPr="003F6316" w:rsidRDefault="00B978E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81.25 </w:t>
            </w:r>
          </w:p>
        </w:tc>
        <w:tc>
          <w:tcPr>
            <w:tcW w:w="6123" w:type="dxa"/>
            <w:vAlign w:val="center"/>
          </w:tcPr>
          <w:p w:rsidR="00B978E8" w:rsidRPr="003F6316" w:rsidRDefault="00B978E8" w:rsidP="000D18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rol </w:t>
            </w:r>
            <w:r w:rsidR="000D18A8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="000D18A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sey W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3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yromazine seed treatments to control onion maggot,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 on green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96(5):1494-1499</w:t>
            </w:r>
          </w:p>
        </w:tc>
      </w:tr>
      <w:tr w:rsidR="00525BAD" w:rsidRPr="003F6316" w:rsidTr="00823994">
        <w:tc>
          <w:tcPr>
            <w:tcW w:w="1951" w:type="dxa"/>
            <w:vAlign w:val="center"/>
          </w:tcPr>
          <w:p w:rsidR="00525BAD" w:rsidRPr="003F6316" w:rsidRDefault="00525BA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Ste-Anne-de-Bellevu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ebec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2" w:type="dxa"/>
            <w:vAlign w:val="center"/>
          </w:tcPr>
          <w:p w:rsidR="00525BAD" w:rsidRPr="003F6316" w:rsidRDefault="00525B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.43 </w:t>
            </w:r>
          </w:p>
        </w:tc>
        <w:tc>
          <w:tcPr>
            <w:tcW w:w="1560" w:type="dxa"/>
            <w:vAlign w:val="center"/>
          </w:tcPr>
          <w:p w:rsidR="00525BAD" w:rsidRPr="003F6316" w:rsidRDefault="00525B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73.94 </w:t>
            </w:r>
          </w:p>
        </w:tc>
        <w:tc>
          <w:tcPr>
            <w:tcW w:w="6123" w:type="dxa"/>
            <w:vAlign w:val="center"/>
          </w:tcPr>
          <w:p w:rsidR="00525BAD" w:rsidRPr="003F6316" w:rsidRDefault="00525BA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74707F" w:rsidRPr="003F6316" w:rsidTr="00823994">
        <w:tc>
          <w:tcPr>
            <w:tcW w:w="1951" w:type="dxa"/>
            <w:vAlign w:val="center"/>
          </w:tcPr>
          <w:p w:rsidR="0074707F" w:rsidRPr="003F6316" w:rsidRDefault="0074707F" w:rsidP="00D01627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eoul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992" w:type="dxa"/>
            <w:vAlign w:val="center"/>
          </w:tcPr>
          <w:p w:rsidR="0074707F" w:rsidRPr="003F6316" w:rsidRDefault="0074707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1560" w:type="dxa"/>
            <w:vAlign w:val="center"/>
          </w:tcPr>
          <w:p w:rsidR="0074707F" w:rsidRPr="003F6316" w:rsidRDefault="0074707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6123" w:type="dxa"/>
            <w:vAlign w:val="center"/>
          </w:tcPr>
          <w:p w:rsidR="0074707F" w:rsidRPr="003F6316" w:rsidRDefault="0074707F" w:rsidP="0074707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o Hyung Ch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im Tae Heung Paik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ng Cheol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2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ymenopteran parasitoids of the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anqit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Kore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orean Journal of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2(3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9-214</w:t>
            </w:r>
          </w:p>
        </w:tc>
      </w:tr>
      <w:tr w:rsidR="00525BAD" w:rsidRPr="003F6316" w:rsidTr="00823994">
        <w:tc>
          <w:tcPr>
            <w:tcW w:w="1951" w:type="dxa"/>
            <w:vAlign w:val="center"/>
          </w:tcPr>
          <w:p w:rsidR="00525BAD" w:rsidRPr="003F6316" w:rsidRDefault="00525BA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uiling</w:t>
            </w:r>
            <w:r w:rsidR="003E4B7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uihu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ilongj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525BAD" w:rsidRPr="003F6316" w:rsidRDefault="00525B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7.23 </w:t>
            </w:r>
          </w:p>
        </w:tc>
        <w:tc>
          <w:tcPr>
            <w:tcW w:w="1560" w:type="dxa"/>
            <w:vAlign w:val="center"/>
          </w:tcPr>
          <w:p w:rsidR="00525BAD" w:rsidRPr="003F6316" w:rsidRDefault="00525BA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7.11 </w:t>
            </w:r>
          </w:p>
        </w:tc>
        <w:tc>
          <w:tcPr>
            <w:tcW w:w="6123" w:type="dxa"/>
            <w:vAlign w:val="center"/>
          </w:tcPr>
          <w:p w:rsidR="00525BAD" w:rsidRPr="003F6316" w:rsidRDefault="00525BA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ntrol of Onion maggot in garlic and shallot field, Science and Technology of Tianjin Agriculture and Forestr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:12-13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ipusi,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1.87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29 </w:t>
            </w:r>
          </w:p>
        </w:tc>
        <w:tc>
          <w:tcPr>
            <w:tcW w:w="6123" w:type="dxa"/>
            <w:vAlign w:val="center"/>
          </w:tcPr>
          <w:p w:rsidR="00F32DF1" w:rsidRPr="003F6316" w:rsidRDefault="00F32DF1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H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7-208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rial Grounds, United Kingdom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28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49 </w:t>
            </w:r>
          </w:p>
        </w:tc>
        <w:tc>
          <w:tcPr>
            <w:tcW w:w="6123" w:type="dxa"/>
            <w:vAlign w:val="center"/>
          </w:tcPr>
          <w:p w:rsidR="00F32DF1" w:rsidRPr="003F6316" w:rsidRDefault="00F32DF1" w:rsidP="00896D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Vilniem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mina, Finland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.52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7.24 </w:t>
            </w:r>
          </w:p>
        </w:tc>
        <w:tc>
          <w:tcPr>
            <w:tcW w:w="6123" w:type="dxa"/>
            <w:vAlign w:val="center"/>
          </w:tcPr>
          <w:p w:rsidR="00F32DF1" w:rsidRPr="003F6316" w:rsidRDefault="00F32DF1" w:rsidP="00896D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lton-on-Thames, United Kingdom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37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35 </w:t>
            </w:r>
          </w:p>
        </w:tc>
        <w:tc>
          <w:tcPr>
            <w:tcW w:w="6123" w:type="dxa"/>
            <w:vAlign w:val="center"/>
          </w:tcPr>
          <w:p w:rsidR="00F32DF1" w:rsidRPr="003F6316" w:rsidRDefault="00F32DF1" w:rsidP="00896D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shington, Idaho, United States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4.36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16.87 </w:t>
            </w:r>
          </w:p>
        </w:tc>
        <w:tc>
          <w:tcPr>
            <w:tcW w:w="6123" w:type="dxa"/>
            <w:vAlign w:val="center"/>
          </w:tcPr>
          <w:p w:rsidR="00F32DF1" w:rsidRPr="003F6316" w:rsidRDefault="00F32DF1" w:rsidP="007853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omas M.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3,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ipositional Patterns and Larval Movement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iptera</w:t>
            </w:r>
            <w:r w:rsidR="009E2EE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nthomyiidae) on Sprouted Bulb and Seedling Onion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 of Economic Entom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86(5):1440-1445</w:t>
            </w:r>
          </w:p>
        </w:tc>
      </w:tr>
      <w:tr w:rsidR="00F32DF1" w:rsidRPr="003F6316" w:rsidTr="00823994">
        <w:tc>
          <w:tcPr>
            <w:tcW w:w="1951" w:type="dxa"/>
            <w:vAlign w:val="center"/>
          </w:tcPr>
          <w:p w:rsidR="00F32DF1" w:rsidRPr="003F6316" w:rsidRDefault="00F32DF1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ellesbourne, United Kingdom</w:t>
            </w:r>
          </w:p>
        </w:tc>
        <w:tc>
          <w:tcPr>
            <w:tcW w:w="992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.19 </w:t>
            </w:r>
          </w:p>
        </w:tc>
        <w:tc>
          <w:tcPr>
            <w:tcW w:w="1560" w:type="dxa"/>
            <w:vAlign w:val="center"/>
          </w:tcPr>
          <w:p w:rsidR="00F32DF1" w:rsidRPr="003F6316" w:rsidRDefault="00F32DF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.58 </w:t>
            </w:r>
          </w:p>
        </w:tc>
        <w:tc>
          <w:tcPr>
            <w:tcW w:w="6123" w:type="dxa"/>
            <w:vAlign w:val="center"/>
          </w:tcPr>
          <w:p w:rsidR="00F32DF1" w:rsidRPr="003F6316" w:rsidRDefault="00F502B5" w:rsidP="000305E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rtma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.P.V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outhern</w:t>
            </w:r>
            <w:r w:rsidR="000305EA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.I.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nome reorganization from polyteny to polyploidy in the nurse cells found in onion fly (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and cabbage root fly (</w:t>
            </w:r>
            <w:r w:rsidRPr="003F63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a radicum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) ovaries (Diptera, Anthomyiidae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romosome Research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:271-280</w:t>
            </w:r>
          </w:p>
        </w:tc>
      </w:tr>
      <w:tr w:rsidR="00896D7D" w:rsidRPr="003F6316" w:rsidTr="00823994">
        <w:tc>
          <w:tcPr>
            <w:tcW w:w="1951" w:type="dxa"/>
            <w:vAlign w:val="center"/>
          </w:tcPr>
          <w:p w:rsidR="00896D7D" w:rsidRPr="003F6316" w:rsidRDefault="00896D7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isley, United Kingdom</w:t>
            </w:r>
          </w:p>
        </w:tc>
        <w:tc>
          <w:tcPr>
            <w:tcW w:w="992" w:type="dxa"/>
            <w:vAlign w:val="center"/>
          </w:tcPr>
          <w:p w:rsidR="00896D7D" w:rsidRPr="003F6316" w:rsidRDefault="00896D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32 </w:t>
            </w:r>
          </w:p>
        </w:tc>
        <w:tc>
          <w:tcPr>
            <w:tcW w:w="1560" w:type="dxa"/>
            <w:vAlign w:val="center"/>
          </w:tcPr>
          <w:p w:rsidR="00896D7D" w:rsidRPr="003F6316" w:rsidRDefault="00896D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6123" w:type="dxa"/>
            <w:vAlign w:val="center"/>
          </w:tcPr>
          <w:p w:rsidR="00896D7D" w:rsidRPr="003F6316" w:rsidRDefault="00896D7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896D7D" w:rsidRPr="003F6316" w:rsidTr="00823994">
        <w:tc>
          <w:tcPr>
            <w:tcW w:w="1951" w:type="dxa"/>
            <w:vAlign w:val="center"/>
          </w:tcPr>
          <w:p w:rsidR="00896D7D" w:rsidRPr="003F6316" w:rsidRDefault="00896D7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isley, United Kingdom</w:t>
            </w:r>
          </w:p>
        </w:tc>
        <w:tc>
          <w:tcPr>
            <w:tcW w:w="992" w:type="dxa"/>
            <w:vAlign w:val="center"/>
          </w:tcPr>
          <w:p w:rsidR="00896D7D" w:rsidRPr="003F6316" w:rsidRDefault="00896D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1.30 </w:t>
            </w:r>
          </w:p>
        </w:tc>
        <w:tc>
          <w:tcPr>
            <w:tcW w:w="1560" w:type="dxa"/>
            <w:vAlign w:val="center"/>
          </w:tcPr>
          <w:p w:rsidR="00896D7D" w:rsidRPr="003F6316" w:rsidRDefault="00896D7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6123" w:type="dxa"/>
            <w:vAlign w:val="center"/>
          </w:tcPr>
          <w:p w:rsidR="00896D7D" w:rsidRPr="003F6316" w:rsidRDefault="00896D7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ttp://www.gbif.org/</w:t>
            </w:r>
          </w:p>
        </w:tc>
      </w:tr>
      <w:tr w:rsidR="00A6273D" w:rsidRPr="003F6316" w:rsidTr="00823994">
        <w:tc>
          <w:tcPr>
            <w:tcW w:w="1951" w:type="dxa"/>
            <w:vAlign w:val="center"/>
          </w:tcPr>
          <w:p w:rsidR="00A6273D" w:rsidRPr="003F6316" w:rsidRDefault="00A6273D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g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n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6273D" w:rsidRPr="003F6316" w:rsidRDefault="00A627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26 </w:t>
            </w:r>
          </w:p>
        </w:tc>
        <w:tc>
          <w:tcPr>
            <w:tcW w:w="1560" w:type="dxa"/>
            <w:vAlign w:val="center"/>
          </w:tcPr>
          <w:p w:rsidR="00A6273D" w:rsidRPr="003F6316" w:rsidRDefault="00A6273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8.19 </w:t>
            </w:r>
          </w:p>
        </w:tc>
        <w:tc>
          <w:tcPr>
            <w:tcW w:w="6123" w:type="dxa"/>
            <w:vAlign w:val="center"/>
          </w:tcPr>
          <w:p w:rsidR="00A6273D" w:rsidRPr="003F6316" w:rsidRDefault="00A6273D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u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 history and population Dynamics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Meigen) and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Platura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Garlic in Central Shan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Northwest Sci-Tech University of Agriculture and Forestry(Natural Science Edition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6(1):55-59</w:t>
            </w:r>
          </w:p>
        </w:tc>
      </w:tr>
      <w:tr w:rsidR="00AB6D90" w:rsidRPr="003F6316" w:rsidTr="00823994">
        <w:tc>
          <w:tcPr>
            <w:tcW w:w="1951" w:type="dxa"/>
            <w:vAlign w:val="center"/>
          </w:tcPr>
          <w:p w:rsidR="00AB6D90" w:rsidRPr="003F6316" w:rsidRDefault="00AB6D9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yu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1.08 </w:t>
            </w:r>
          </w:p>
        </w:tc>
        <w:tc>
          <w:tcPr>
            <w:tcW w:w="1560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8.25 </w:t>
            </w:r>
          </w:p>
        </w:tc>
        <w:tc>
          <w:tcPr>
            <w:tcW w:w="6123" w:type="dxa"/>
            <w:vAlign w:val="center"/>
          </w:tcPr>
          <w:p w:rsidR="00AB6D90" w:rsidRPr="003F6316" w:rsidRDefault="00AB6D90" w:rsidP="003F631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="003F6316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4(2):207-208</w:t>
            </w:r>
          </w:p>
        </w:tc>
      </w:tr>
      <w:tr w:rsidR="00AB6D90" w:rsidRPr="003F6316" w:rsidTr="00823994">
        <w:tc>
          <w:tcPr>
            <w:tcW w:w="1951" w:type="dxa"/>
            <w:vAlign w:val="center"/>
          </w:tcPr>
          <w:p w:rsidR="00AB6D90" w:rsidRPr="003F6316" w:rsidRDefault="00AB6D9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ngf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b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2.01 </w:t>
            </w:r>
          </w:p>
        </w:tc>
        <w:tc>
          <w:tcPr>
            <w:tcW w:w="1560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.18 </w:t>
            </w:r>
          </w:p>
        </w:tc>
        <w:tc>
          <w:tcPr>
            <w:tcW w:w="6123" w:type="dxa"/>
            <w:vAlign w:val="center"/>
          </w:tcPr>
          <w:p w:rsidR="00AB6D90" w:rsidRPr="003F6316" w:rsidRDefault="00AB6D90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Bi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6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ccurrence Rule and Control measure of Main diseases and insect pests on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iriope Spicata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Thunb)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our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bei Agriculture Scienc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5(3):337-338</w:t>
            </w:r>
          </w:p>
        </w:tc>
      </w:tr>
      <w:tr w:rsidR="00AB6D90" w:rsidRPr="003F6316" w:rsidTr="00823994">
        <w:tc>
          <w:tcPr>
            <w:tcW w:w="1951" w:type="dxa"/>
            <w:vAlign w:val="center"/>
          </w:tcPr>
          <w:p w:rsidR="00AB6D90" w:rsidRPr="003F6316" w:rsidRDefault="00AB6D9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og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b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.91 </w:t>
            </w:r>
          </w:p>
        </w:tc>
        <w:tc>
          <w:tcPr>
            <w:tcW w:w="1560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3.89 </w:t>
            </w:r>
          </w:p>
        </w:tc>
        <w:tc>
          <w:tcPr>
            <w:tcW w:w="6123" w:type="dxa"/>
            <w:vAlign w:val="center"/>
          </w:tcPr>
          <w:p w:rsidR="00AB6D90" w:rsidRPr="003F6316" w:rsidRDefault="00AB6D90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prevetion of pests under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easant consultan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1:32</w:t>
            </w:r>
          </w:p>
        </w:tc>
      </w:tr>
      <w:tr w:rsidR="00AB6D90" w:rsidRPr="003F6316" w:rsidTr="00823994">
        <w:tc>
          <w:tcPr>
            <w:tcW w:w="1951" w:type="dxa"/>
            <w:vAlign w:val="center"/>
          </w:tcPr>
          <w:p w:rsidR="00AB6D90" w:rsidRPr="003F6316" w:rsidRDefault="00AB6D9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ch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ichu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7.89 </w:t>
            </w:r>
          </w:p>
        </w:tc>
        <w:tc>
          <w:tcPr>
            <w:tcW w:w="1560" w:type="dxa"/>
            <w:vAlign w:val="center"/>
          </w:tcPr>
          <w:p w:rsidR="00AB6D90" w:rsidRPr="003F6316" w:rsidRDefault="00AB6D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2.26 </w:t>
            </w:r>
          </w:p>
        </w:tc>
        <w:tc>
          <w:tcPr>
            <w:tcW w:w="6123" w:type="dxa"/>
            <w:vAlign w:val="center"/>
          </w:tcPr>
          <w:p w:rsidR="00AB6D90" w:rsidRPr="003F6316" w:rsidRDefault="00AB6D90" w:rsidP="0078533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ha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1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rm Characteristics and control of Onion maggot in Xich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Changjiang Vegetabl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 w:rsidR="00785335">
              <w:rPr>
                <w:rFonts w:ascii="Times New Roman" w:hAnsi="Times New Roman" w:hint="eastAsia"/>
                <w:color w:val="000000"/>
                <w:sz w:val="20"/>
                <w:szCs w:val="20"/>
              </w:rPr>
              <w:t>: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8-49</w:t>
            </w:r>
          </w:p>
        </w:tc>
      </w:tr>
      <w:tr w:rsidR="00BB1A90" w:rsidRPr="003F6316" w:rsidTr="00823994">
        <w:tc>
          <w:tcPr>
            <w:tcW w:w="1951" w:type="dxa"/>
            <w:vAlign w:val="center"/>
          </w:tcPr>
          <w:p w:rsidR="00BB1A90" w:rsidRPr="003F6316" w:rsidRDefault="00BB1A90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gping</w:t>
            </w:r>
            <w:r w:rsidR="00DE72BC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ny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BB1A90" w:rsidRPr="003F6316" w:rsidRDefault="00BB1A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29 </w:t>
            </w:r>
          </w:p>
        </w:tc>
        <w:tc>
          <w:tcPr>
            <w:tcW w:w="1560" w:type="dxa"/>
            <w:vAlign w:val="center"/>
          </w:tcPr>
          <w:p w:rsidR="00BB1A90" w:rsidRPr="003F6316" w:rsidRDefault="00BB1A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8.49 </w:t>
            </w:r>
          </w:p>
        </w:tc>
        <w:tc>
          <w:tcPr>
            <w:tcW w:w="6123" w:type="dxa"/>
            <w:vAlign w:val="center"/>
          </w:tcPr>
          <w:p w:rsidR="00BB1A90" w:rsidRPr="003F6316" w:rsidRDefault="00BB1A90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lant ash treatment to control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rthwest Horticulture,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45</w:t>
            </w:r>
          </w:p>
        </w:tc>
      </w:tr>
      <w:tr w:rsidR="00DE72BC" w:rsidRPr="003F6316" w:rsidTr="00823994">
        <w:tc>
          <w:tcPr>
            <w:tcW w:w="1951" w:type="dxa"/>
            <w:vAlign w:val="center"/>
          </w:tcPr>
          <w:p w:rsidR="00DE72BC" w:rsidRPr="003F6316" w:rsidRDefault="00DE72B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xi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DE72BC" w:rsidRPr="003F6316" w:rsidRDefault="00DE72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7.34 </w:t>
            </w:r>
          </w:p>
        </w:tc>
        <w:tc>
          <w:tcPr>
            <w:tcW w:w="1560" w:type="dxa"/>
            <w:vAlign w:val="center"/>
          </w:tcPr>
          <w:p w:rsidR="00DE72BC" w:rsidRPr="003F6316" w:rsidRDefault="00DE72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.85 </w:t>
            </w:r>
          </w:p>
        </w:tc>
        <w:tc>
          <w:tcPr>
            <w:tcW w:w="6123" w:type="dxa"/>
            <w:vAlign w:val="center"/>
          </w:tcPr>
          <w:p w:rsidR="00DE72BC" w:rsidRPr="003F6316" w:rsidRDefault="00DE72BC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bservation and research on biological characteristics of Onion maggot ,Journal of Shenyang Agricultural Universit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(2):89-94</w:t>
            </w:r>
          </w:p>
        </w:tc>
      </w:tr>
      <w:tr w:rsidR="00DE72BC" w:rsidRPr="003F6316" w:rsidTr="00823994">
        <w:tc>
          <w:tcPr>
            <w:tcW w:w="1951" w:type="dxa"/>
            <w:vAlign w:val="center"/>
          </w:tcPr>
          <w:p w:rsidR="00DE72BC" w:rsidRPr="003F6316" w:rsidRDefault="00DE72BC" w:rsidP="00DE72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uanhua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jiako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e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  <w:p w:rsidR="00DE72BC" w:rsidRPr="003F6316" w:rsidRDefault="00DE72BC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E72BC" w:rsidRPr="003F6316" w:rsidRDefault="00DE72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40.56 </w:t>
            </w:r>
          </w:p>
        </w:tc>
        <w:tc>
          <w:tcPr>
            <w:tcW w:w="1560" w:type="dxa"/>
            <w:vAlign w:val="center"/>
          </w:tcPr>
          <w:p w:rsidR="00DE72BC" w:rsidRPr="003F6316" w:rsidRDefault="00DE72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03 </w:t>
            </w:r>
          </w:p>
        </w:tc>
        <w:tc>
          <w:tcPr>
            <w:tcW w:w="6123" w:type="dxa"/>
            <w:vAlign w:val="center"/>
          </w:tcPr>
          <w:p w:rsidR="00DE72BC" w:rsidRPr="003F6316" w:rsidRDefault="00DE72BC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</w:t>
            </w:r>
            <w:r w:rsidR="00094DA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3F6316"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89, The s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ecies of maggot in vegetable field and its prevet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dern rural science and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:15</w:t>
            </w:r>
          </w:p>
        </w:tc>
      </w:tr>
      <w:tr w:rsidR="00EC6B62" w:rsidRPr="003F6316" w:rsidTr="00823994">
        <w:tc>
          <w:tcPr>
            <w:tcW w:w="1951" w:type="dxa"/>
            <w:vAlign w:val="center"/>
          </w:tcPr>
          <w:p w:rsidR="00EC6B62" w:rsidRPr="003F6316" w:rsidRDefault="00EC6B62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Xun count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EC6B62" w:rsidRPr="003F6316" w:rsidRDefault="00EC6B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.68 </w:t>
            </w:r>
          </w:p>
        </w:tc>
        <w:tc>
          <w:tcPr>
            <w:tcW w:w="1560" w:type="dxa"/>
            <w:vAlign w:val="center"/>
          </w:tcPr>
          <w:p w:rsidR="00EC6B62" w:rsidRPr="003F6316" w:rsidRDefault="00EC6B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4.53 </w:t>
            </w:r>
          </w:p>
        </w:tc>
        <w:tc>
          <w:tcPr>
            <w:tcW w:w="6123" w:type="dxa"/>
            <w:vAlign w:val="center"/>
          </w:tcPr>
          <w:p w:rsidR="00EC6B62" w:rsidRPr="003F6316" w:rsidRDefault="00EC6B62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6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regularity an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he Farmers Consultan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6:17</w:t>
            </w:r>
          </w:p>
        </w:tc>
      </w:tr>
      <w:tr w:rsidR="006D7B05" w:rsidRPr="003F6316" w:rsidTr="00823994">
        <w:tc>
          <w:tcPr>
            <w:tcW w:w="1951" w:type="dxa"/>
            <w:vAlign w:val="center"/>
          </w:tcPr>
          <w:p w:rsidR="006D7B05" w:rsidRPr="003F6316" w:rsidRDefault="006D7B0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keshi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ngolia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9.30 </w:t>
            </w:r>
          </w:p>
        </w:tc>
        <w:tc>
          <w:tcPr>
            <w:tcW w:w="1560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0.68 </w:t>
            </w:r>
          </w:p>
        </w:tc>
        <w:tc>
          <w:tcPr>
            <w:tcW w:w="6123" w:type="dxa"/>
            <w:vAlign w:val="center"/>
          </w:tcPr>
          <w:p w:rsidR="006D7B05" w:rsidRPr="003F6316" w:rsidRDefault="006D7B0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65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 preliminary study of Garlic fl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Eumerus strigatus fall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Acta Entomologica Sinica,14(2):207-208</w:t>
            </w:r>
          </w:p>
        </w:tc>
      </w:tr>
      <w:tr w:rsidR="006D7B05" w:rsidRPr="003F6316" w:rsidTr="00823994">
        <w:tc>
          <w:tcPr>
            <w:tcW w:w="1951" w:type="dxa"/>
            <w:vAlign w:val="center"/>
          </w:tcPr>
          <w:p w:rsidR="006D7B05" w:rsidRPr="003F6316" w:rsidRDefault="006D7B0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gling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town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anyang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anxi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27 </w:t>
            </w:r>
          </w:p>
        </w:tc>
        <w:tc>
          <w:tcPr>
            <w:tcW w:w="1560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8.06 </w:t>
            </w:r>
          </w:p>
        </w:tc>
        <w:tc>
          <w:tcPr>
            <w:tcW w:w="6123" w:type="dxa"/>
            <w:vAlign w:val="center"/>
          </w:tcPr>
          <w:p w:rsidR="006D7B05" w:rsidRPr="003F6316" w:rsidRDefault="006D7B0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e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ku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o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8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 history and population Dynamics of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tiqua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Meigen) and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.Platura</w:t>
            </w:r>
            <w:r w:rsidRPr="003F6316"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Meigen) in Garlic in Central Shannx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Northwest Sci-Tech University of Agriculture and Forestry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(Natural Science Edition)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6(1):55-59</w:t>
            </w:r>
          </w:p>
        </w:tc>
      </w:tr>
      <w:tr w:rsidR="006D7B05" w:rsidRPr="003F6316" w:rsidTr="00823994">
        <w:tc>
          <w:tcPr>
            <w:tcW w:w="1951" w:type="dxa"/>
            <w:vAlign w:val="center"/>
          </w:tcPr>
          <w:p w:rsidR="006D7B05" w:rsidRPr="003F6316" w:rsidRDefault="006D7B0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nzhou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="00A94E28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.55 </w:t>
            </w:r>
          </w:p>
        </w:tc>
        <w:tc>
          <w:tcPr>
            <w:tcW w:w="1560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6.78 </w:t>
            </w:r>
          </w:p>
        </w:tc>
        <w:tc>
          <w:tcPr>
            <w:tcW w:w="6123" w:type="dxa"/>
            <w:vAlign w:val="center"/>
          </w:tcPr>
          <w:p w:rsidR="006D7B05" w:rsidRPr="003F6316" w:rsidRDefault="006D7B0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e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Integrated control of pests under garlic field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rthwest Horticultur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:32</w:t>
            </w:r>
          </w:p>
        </w:tc>
      </w:tr>
      <w:tr w:rsidR="006D7B05" w:rsidRPr="003F6316" w:rsidTr="00823994">
        <w:tc>
          <w:tcPr>
            <w:tcW w:w="1951" w:type="dxa"/>
            <w:vAlign w:val="center"/>
          </w:tcPr>
          <w:p w:rsidR="006D7B05" w:rsidRPr="003F6316" w:rsidRDefault="006D7B05" w:rsidP="00EC6B6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aolin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ixi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jiang</w:t>
            </w:r>
            <w:r w:rsidR="00785335">
              <w:rPr>
                <w:rFonts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.17 </w:t>
            </w:r>
          </w:p>
        </w:tc>
        <w:tc>
          <w:tcPr>
            <w:tcW w:w="1560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1.32 </w:t>
            </w:r>
          </w:p>
        </w:tc>
        <w:tc>
          <w:tcPr>
            <w:tcW w:w="6123" w:type="dxa"/>
            <w:vAlign w:val="center"/>
          </w:tcPr>
          <w:p w:rsidR="006D7B05" w:rsidRPr="003F6316" w:rsidRDefault="006D7B0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ccurrence and control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ghai Vegetables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5:36</w:t>
            </w:r>
          </w:p>
        </w:tc>
      </w:tr>
      <w:tr w:rsidR="006D7B05" w:rsidRPr="003F6316" w:rsidTr="00823994">
        <w:tc>
          <w:tcPr>
            <w:tcW w:w="1951" w:type="dxa"/>
            <w:vAlign w:val="center"/>
          </w:tcPr>
          <w:p w:rsidR="006D7B05" w:rsidRPr="003F6316" w:rsidRDefault="006D7B05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yang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02429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uoyang,</w:t>
            </w:r>
            <w:r w:rsidR="0002429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nan,</w:t>
            </w:r>
            <w:r w:rsidR="0002429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4.52 </w:t>
            </w:r>
          </w:p>
        </w:tc>
        <w:tc>
          <w:tcPr>
            <w:tcW w:w="1560" w:type="dxa"/>
            <w:vAlign w:val="center"/>
          </w:tcPr>
          <w:p w:rsidR="006D7B05" w:rsidRPr="003F6316" w:rsidRDefault="006D7B0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2.18 </w:t>
            </w:r>
          </w:p>
        </w:tc>
        <w:tc>
          <w:tcPr>
            <w:tcW w:w="6123" w:type="dxa"/>
            <w:vAlign w:val="center"/>
          </w:tcPr>
          <w:p w:rsidR="006D7B05" w:rsidRPr="003F6316" w:rsidRDefault="006D7B05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fa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xi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ua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u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i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Guo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ang,</w:t>
            </w:r>
            <w:r w:rsidR="00791CF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tudies of occurrence regularity and control techniques of on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ournal of Henan agriculture scienc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101-116</w:t>
            </w:r>
          </w:p>
        </w:tc>
      </w:tr>
      <w:tr w:rsidR="00A94E28" w:rsidRPr="003F6316" w:rsidTr="00823994">
        <w:tc>
          <w:tcPr>
            <w:tcW w:w="1951" w:type="dxa"/>
            <w:vAlign w:val="center"/>
          </w:tcPr>
          <w:p w:rsidR="00A94E28" w:rsidRPr="00785335" w:rsidRDefault="00A94E2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ongji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791CF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lin,</w:t>
            </w:r>
            <w:r w:rsidR="00791CF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lin,</w:t>
            </w:r>
            <w:r w:rsidR="00791CFE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65 </w:t>
            </w:r>
          </w:p>
        </w:tc>
        <w:tc>
          <w:tcPr>
            <w:tcW w:w="1560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6.48 </w:t>
            </w:r>
          </w:p>
        </w:tc>
        <w:tc>
          <w:tcPr>
            <w:tcW w:w="6123" w:type="dxa"/>
            <w:vAlign w:val="center"/>
          </w:tcPr>
          <w:p w:rsidR="00A94E28" w:rsidRPr="003F6316" w:rsidRDefault="00A94E28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qing,</w:t>
            </w:r>
            <w:r w:rsidR="005E724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ou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li,</w:t>
            </w:r>
            <w:r w:rsidR="005E724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4,</w:t>
            </w:r>
            <w:r w:rsidR="005E724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Non-pollution insect-resistant technology of Vegetable plantation,</w:t>
            </w:r>
            <w:r w:rsidR="005E7241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lin Agriculture,6:19</w:t>
            </w:r>
          </w:p>
        </w:tc>
      </w:tr>
      <w:tr w:rsidR="00A94E28" w:rsidRPr="003F6316" w:rsidTr="00823994">
        <w:tc>
          <w:tcPr>
            <w:tcW w:w="1951" w:type="dxa"/>
            <w:vAlign w:val="center"/>
          </w:tcPr>
          <w:p w:rsidR="00A94E28" w:rsidRPr="003F6316" w:rsidRDefault="00A94E2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anmou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uxiong,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nnan,</w:t>
            </w:r>
            <w:r w:rsidR="005B18FD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5.71 </w:t>
            </w:r>
          </w:p>
        </w:tc>
        <w:tc>
          <w:tcPr>
            <w:tcW w:w="1560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1.87 </w:t>
            </w:r>
          </w:p>
        </w:tc>
        <w:tc>
          <w:tcPr>
            <w:tcW w:w="6123" w:type="dxa"/>
            <w:vAlign w:val="center"/>
          </w:tcPr>
          <w:p w:rsidR="00A94E28" w:rsidRPr="003F6316" w:rsidRDefault="003B2BC0" w:rsidP="003B2B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a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ou county Agriculture Information network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hint="eastAsia"/>
                <w:color w:val="000000"/>
                <w:sz w:val="20"/>
                <w:szCs w:val="20"/>
              </w:rPr>
              <w:t xml:space="preserve">(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www.ynagri.gov.cn</w:t>
            </w:r>
            <w:r w:rsidRPr="003F6316"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</w:tr>
      <w:tr w:rsidR="00A94E28" w:rsidRPr="003F6316" w:rsidTr="00823994">
        <w:tc>
          <w:tcPr>
            <w:tcW w:w="1951" w:type="dxa"/>
            <w:vAlign w:val="center"/>
          </w:tcPr>
          <w:p w:rsidR="00A94E28" w:rsidRPr="003F6316" w:rsidRDefault="00A94E2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Yutian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county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Tangshan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ebei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9.90 </w:t>
            </w:r>
          </w:p>
        </w:tc>
        <w:tc>
          <w:tcPr>
            <w:tcW w:w="1560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7.74 </w:t>
            </w:r>
          </w:p>
        </w:tc>
        <w:tc>
          <w:tcPr>
            <w:tcW w:w="6123" w:type="dxa"/>
            <w:vAlign w:val="center"/>
          </w:tcPr>
          <w:p w:rsidR="00A94E28" w:rsidRPr="003F6316" w:rsidRDefault="00411AB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a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ji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12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ain diseases and pests of garlic and its control technology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 Agricultural Informat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0:45</w:t>
            </w:r>
          </w:p>
        </w:tc>
      </w:tr>
      <w:tr w:rsidR="00A94E28" w:rsidRPr="003F6316" w:rsidTr="00823994">
        <w:tc>
          <w:tcPr>
            <w:tcW w:w="1951" w:type="dxa"/>
            <w:vAlign w:val="center"/>
          </w:tcPr>
          <w:p w:rsidR="00A94E28" w:rsidRPr="003F6316" w:rsidRDefault="00A94E2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angqiu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71 </w:t>
            </w:r>
          </w:p>
        </w:tc>
        <w:tc>
          <w:tcPr>
            <w:tcW w:w="1560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7.53 </w:t>
            </w:r>
          </w:p>
        </w:tc>
        <w:tc>
          <w:tcPr>
            <w:tcW w:w="6123" w:type="dxa"/>
            <w:vAlign w:val="center"/>
          </w:tcPr>
          <w:p w:rsidR="00A94E28" w:rsidRPr="003F6316" w:rsidRDefault="00411ABB" w:rsidP="00411AB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ua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he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dong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1995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,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Observation and Prevetion of Onion maggot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lia anqitua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Plant Protection Technology and Extension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4:16-17</w:t>
            </w:r>
          </w:p>
        </w:tc>
      </w:tr>
      <w:tr w:rsidR="00A94E28" w:rsidRPr="000F3208" w:rsidTr="00823994">
        <w:tc>
          <w:tcPr>
            <w:tcW w:w="1951" w:type="dxa"/>
            <w:vAlign w:val="center"/>
          </w:tcPr>
          <w:p w:rsidR="00A94E28" w:rsidRPr="003F6316" w:rsidRDefault="00A94E28" w:rsidP="00D016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Zoucheng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handong,</w:t>
            </w:r>
            <w:r w:rsidR="003D1A97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5.42 </w:t>
            </w:r>
          </w:p>
        </w:tc>
        <w:tc>
          <w:tcPr>
            <w:tcW w:w="1560" w:type="dxa"/>
            <w:vAlign w:val="center"/>
          </w:tcPr>
          <w:p w:rsidR="00A94E28" w:rsidRPr="003F6316" w:rsidRDefault="00A94E2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5.01 </w:t>
            </w:r>
          </w:p>
        </w:tc>
        <w:tc>
          <w:tcPr>
            <w:tcW w:w="6123" w:type="dxa"/>
            <w:vAlign w:val="center"/>
          </w:tcPr>
          <w:p w:rsidR="00A94E28" w:rsidRPr="00411ABB" w:rsidRDefault="00411ABB" w:rsidP="0060284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Sun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ming</w:t>
            </w:r>
            <w:r w:rsidR="000305EA"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hai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2007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Control of onion fly under garlic field, Guide of Sci-tech Magazine,</w:t>
            </w:r>
            <w:r w:rsidRPr="003F631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3F6316">
              <w:rPr>
                <w:rFonts w:ascii="Times New Roman" w:hAnsi="Times New Roman"/>
                <w:color w:val="000000"/>
                <w:sz w:val="20"/>
                <w:szCs w:val="20"/>
              </w:rPr>
              <w:t>3:15</w:t>
            </w:r>
          </w:p>
        </w:tc>
      </w:tr>
    </w:tbl>
    <w:p w:rsidR="0096607B" w:rsidRPr="000F3208" w:rsidRDefault="0096607B">
      <w:pPr>
        <w:rPr>
          <w:rFonts w:hint="eastAsia"/>
          <w:sz w:val="20"/>
          <w:szCs w:val="20"/>
        </w:rPr>
      </w:pPr>
    </w:p>
    <w:p w:rsidR="0096607B" w:rsidRPr="000F3208" w:rsidRDefault="0096607B">
      <w:pPr>
        <w:rPr>
          <w:sz w:val="20"/>
          <w:szCs w:val="20"/>
        </w:rPr>
      </w:pPr>
    </w:p>
    <w:sectPr w:rsidR="0096607B" w:rsidRPr="000F3208" w:rsidSect="009660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5CF3" w:rsidRDefault="00615CF3" w:rsidP="0096607B">
      <w:r>
        <w:separator/>
      </w:r>
    </w:p>
  </w:endnote>
  <w:endnote w:type="continuationSeparator" w:id="1">
    <w:p w:rsidR="00615CF3" w:rsidRDefault="00615CF3" w:rsidP="009660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5CF3" w:rsidRDefault="00615CF3" w:rsidP="0096607B">
      <w:r>
        <w:separator/>
      </w:r>
    </w:p>
  </w:footnote>
  <w:footnote w:type="continuationSeparator" w:id="1">
    <w:p w:rsidR="00615CF3" w:rsidRDefault="00615CF3" w:rsidP="009660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607B"/>
    <w:rsid w:val="000153F2"/>
    <w:rsid w:val="0002429E"/>
    <w:rsid w:val="0003056B"/>
    <w:rsid w:val="000305EA"/>
    <w:rsid w:val="000327DF"/>
    <w:rsid w:val="0007367B"/>
    <w:rsid w:val="00086AAD"/>
    <w:rsid w:val="00094DAD"/>
    <w:rsid w:val="000A37F6"/>
    <w:rsid w:val="000D18A8"/>
    <w:rsid w:val="000F3208"/>
    <w:rsid w:val="000F49FB"/>
    <w:rsid w:val="001103EA"/>
    <w:rsid w:val="00123E1E"/>
    <w:rsid w:val="00134420"/>
    <w:rsid w:val="001403FA"/>
    <w:rsid w:val="001418F1"/>
    <w:rsid w:val="001464C1"/>
    <w:rsid w:val="0015636C"/>
    <w:rsid w:val="00182D57"/>
    <w:rsid w:val="00186CCA"/>
    <w:rsid w:val="001A0385"/>
    <w:rsid w:val="001D7DBD"/>
    <w:rsid w:val="001E5034"/>
    <w:rsid w:val="00202F4F"/>
    <w:rsid w:val="00224023"/>
    <w:rsid w:val="00226F56"/>
    <w:rsid w:val="00247165"/>
    <w:rsid w:val="002768E9"/>
    <w:rsid w:val="002A59F5"/>
    <w:rsid w:val="003127EB"/>
    <w:rsid w:val="003436DC"/>
    <w:rsid w:val="00364FD8"/>
    <w:rsid w:val="00385943"/>
    <w:rsid w:val="00395BD7"/>
    <w:rsid w:val="003A471D"/>
    <w:rsid w:val="003B2BC0"/>
    <w:rsid w:val="003C6ECE"/>
    <w:rsid w:val="003D1A97"/>
    <w:rsid w:val="003D2B5D"/>
    <w:rsid w:val="003D3ADC"/>
    <w:rsid w:val="003E4B7E"/>
    <w:rsid w:val="003F6316"/>
    <w:rsid w:val="00411ABB"/>
    <w:rsid w:val="004159BB"/>
    <w:rsid w:val="00421C71"/>
    <w:rsid w:val="004629DE"/>
    <w:rsid w:val="00472EC3"/>
    <w:rsid w:val="0048532C"/>
    <w:rsid w:val="004A0635"/>
    <w:rsid w:val="004A502B"/>
    <w:rsid w:val="004B6382"/>
    <w:rsid w:val="004F0EA6"/>
    <w:rsid w:val="004F11ED"/>
    <w:rsid w:val="00507756"/>
    <w:rsid w:val="00525BAD"/>
    <w:rsid w:val="0052763A"/>
    <w:rsid w:val="00561812"/>
    <w:rsid w:val="005A2F7C"/>
    <w:rsid w:val="005B0B73"/>
    <w:rsid w:val="005B18FD"/>
    <w:rsid w:val="005D31BB"/>
    <w:rsid w:val="005E34B7"/>
    <w:rsid w:val="005E7241"/>
    <w:rsid w:val="00602844"/>
    <w:rsid w:val="00607220"/>
    <w:rsid w:val="00615CF3"/>
    <w:rsid w:val="00621ADD"/>
    <w:rsid w:val="00640C10"/>
    <w:rsid w:val="00684084"/>
    <w:rsid w:val="006851A8"/>
    <w:rsid w:val="00685480"/>
    <w:rsid w:val="006A5C4C"/>
    <w:rsid w:val="006D7B05"/>
    <w:rsid w:val="006E7DDD"/>
    <w:rsid w:val="007144EB"/>
    <w:rsid w:val="00743B54"/>
    <w:rsid w:val="0074707F"/>
    <w:rsid w:val="0075031E"/>
    <w:rsid w:val="00753C2F"/>
    <w:rsid w:val="00764706"/>
    <w:rsid w:val="00771550"/>
    <w:rsid w:val="00785335"/>
    <w:rsid w:val="00791CFE"/>
    <w:rsid w:val="007B1737"/>
    <w:rsid w:val="0081063F"/>
    <w:rsid w:val="00823994"/>
    <w:rsid w:val="0083026C"/>
    <w:rsid w:val="0084042B"/>
    <w:rsid w:val="0084350B"/>
    <w:rsid w:val="00871616"/>
    <w:rsid w:val="00896D7D"/>
    <w:rsid w:val="00910EE3"/>
    <w:rsid w:val="00916F5E"/>
    <w:rsid w:val="009259C9"/>
    <w:rsid w:val="009351D4"/>
    <w:rsid w:val="0096607B"/>
    <w:rsid w:val="009A65FA"/>
    <w:rsid w:val="009E1315"/>
    <w:rsid w:val="009E2EEB"/>
    <w:rsid w:val="009E798D"/>
    <w:rsid w:val="00A035B5"/>
    <w:rsid w:val="00A15577"/>
    <w:rsid w:val="00A3297E"/>
    <w:rsid w:val="00A6273D"/>
    <w:rsid w:val="00A709E2"/>
    <w:rsid w:val="00A94E28"/>
    <w:rsid w:val="00AA62EB"/>
    <w:rsid w:val="00AB6D90"/>
    <w:rsid w:val="00AD67CB"/>
    <w:rsid w:val="00AF54D9"/>
    <w:rsid w:val="00B07EF0"/>
    <w:rsid w:val="00B21066"/>
    <w:rsid w:val="00B31C3A"/>
    <w:rsid w:val="00B33CDD"/>
    <w:rsid w:val="00B37E3C"/>
    <w:rsid w:val="00B437F4"/>
    <w:rsid w:val="00B76A56"/>
    <w:rsid w:val="00B85E7F"/>
    <w:rsid w:val="00B978E8"/>
    <w:rsid w:val="00BA62E4"/>
    <w:rsid w:val="00BB1A90"/>
    <w:rsid w:val="00BC6064"/>
    <w:rsid w:val="00BC6C1D"/>
    <w:rsid w:val="00C06CA8"/>
    <w:rsid w:val="00C20702"/>
    <w:rsid w:val="00C20E77"/>
    <w:rsid w:val="00C230FD"/>
    <w:rsid w:val="00C30EFA"/>
    <w:rsid w:val="00C54F3E"/>
    <w:rsid w:val="00C66587"/>
    <w:rsid w:val="00C821CA"/>
    <w:rsid w:val="00CF63CE"/>
    <w:rsid w:val="00CF7662"/>
    <w:rsid w:val="00D01135"/>
    <w:rsid w:val="00D01627"/>
    <w:rsid w:val="00D20E6D"/>
    <w:rsid w:val="00D47F1B"/>
    <w:rsid w:val="00D542CA"/>
    <w:rsid w:val="00D56CBB"/>
    <w:rsid w:val="00D64BF8"/>
    <w:rsid w:val="00D679B4"/>
    <w:rsid w:val="00D96173"/>
    <w:rsid w:val="00DA3854"/>
    <w:rsid w:val="00DD09F3"/>
    <w:rsid w:val="00DD33E0"/>
    <w:rsid w:val="00DE72BC"/>
    <w:rsid w:val="00E13A1E"/>
    <w:rsid w:val="00E31973"/>
    <w:rsid w:val="00E34ADB"/>
    <w:rsid w:val="00E41DEA"/>
    <w:rsid w:val="00E8056F"/>
    <w:rsid w:val="00E83230"/>
    <w:rsid w:val="00E84ED5"/>
    <w:rsid w:val="00E92B64"/>
    <w:rsid w:val="00E95679"/>
    <w:rsid w:val="00EB002B"/>
    <w:rsid w:val="00EC68CB"/>
    <w:rsid w:val="00EC6B62"/>
    <w:rsid w:val="00F124F0"/>
    <w:rsid w:val="00F12790"/>
    <w:rsid w:val="00F1741F"/>
    <w:rsid w:val="00F32DF1"/>
    <w:rsid w:val="00F43A08"/>
    <w:rsid w:val="00F43E4A"/>
    <w:rsid w:val="00F44332"/>
    <w:rsid w:val="00F46CFF"/>
    <w:rsid w:val="00F502B5"/>
    <w:rsid w:val="00F662AA"/>
    <w:rsid w:val="00F84E7C"/>
    <w:rsid w:val="00F852BD"/>
    <w:rsid w:val="00FA5540"/>
    <w:rsid w:val="00FD6D31"/>
    <w:rsid w:val="00FF0F49"/>
    <w:rsid w:val="00FF1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60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607B"/>
    <w:rPr>
      <w:sz w:val="18"/>
      <w:szCs w:val="18"/>
    </w:rPr>
  </w:style>
  <w:style w:type="table" w:styleId="a5">
    <w:name w:val="Table Grid"/>
    <w:basedOn w:val="a1"/>
    <w:uiPriority w:val="59"/>
    <w:rsid w:val="009660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961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617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BC1E3B57-0B2E-4235-87E0-4AC7AF333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643</Words>
  <Characters>20771</Characters>
  <Application>Microsoft Office Word</Application>
  <DocSecurity>0</DocSecurity>
  <Lines>173</Lines>
  <Paragraphs>48</Paragraphs>
  <ScaleCrop>false</ScaleCrop>
  <Company>Microsoft</Company>
  <LinksUpToDate>false</LinksUpToDate>
  <CharactersWithSpaces>24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6-07-07T03:43:00Z</dcterms:created>
  <dcterms:modified xsi:type="dcterms:W3CDTF">2016-07-07T03:43:00Z</dcterms:modified>
</cp:coreProperties>
</file>